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3EA5E" w14:textId="239363C5" w:rsidR="00A4790A" w:rsidRDefault="00A4790A" w:rsidP="00A4790A">
      <w:pPr>
        <w:spacing w:line="480" w:lineRule="auto"/>
        <w:jc w:val="both"/>
        <w:rPr>
          <w:rFonts w:eastAsia="宋体"/>
          <w:b/>
          <w:color w:val="000000" w:themeColor="text1"/>
        </w:rPr>
      </w:pPr>
      <w:r w:rsidRPr="00624D28">
        <w:rPr>
          <w:rFonts w:eastAsia="宋体" w:hint="eastAsia"/>
          <w:b/>
          <w:color w:val="000000" w:themeColor="text1"/>
        </w:rPr>
        <w:t xml:space="preserve">Table </w:t>
      </w:r>
      <w:r w:rsidR="001B24A6">
        <w:rPr>
          <w:rFonts w:eastAsia="宋体"/>
          <w:b/>
          <w:color w:val="000000" w:themeColor="text1"/>
        </w:rPr>
        <w:t>S</w:t>
      </w:r>
      <w:r w:rsidR="00D43333">
        <w:rPr>
          <w:rFonts w:eastAsia="宋体"/>
          <w:b/>
          <w:color w:val="000000" w:themeColor="text1"/>
        </w:rPr>
        <w:t>9</w:t>
      </w:r>
      <w:r w:rsidRPr="00624D28">
        <w:rPr>
          <w:rFonts w:eastAsia="宋体" w:hint="eastAsia"/>
          <w:b/>
          <w:color w:val="000000" w:themeColor="text1"/>
        </w:rPr>
        <w:t xml:space="preserve"> </w:t>
      </w:r>
      <w:r w:rsidR="00857D38" w:rsidRPr="00671585">
        <w:rPr>
          <w:szCs w:val="28"/>
        </w:rPr>
        <w:t>Descriptive statistics of whole-genome sequence data</w:t>
      </w:r>
      <w:r w:rsidR="00857D38">
        <w:rPr>
          <w:szCs w:val="28"/>
        </w:rPr>
        <w:t xml:space="preserve"> of 2</w:t>
      </w:r>
      <w:r w:rsidR="000001E1">
        <w:rPr>
          <w:szCs w:val="28"/>
        </w:rPr>
        <w:t>59</w:t>
      </w:r>
      <w:r w:rsidR="00857D38">
        <w:rPr>
          <w:szCs w:val="28"/>
        </w:rPr>
        <w:t xml:space="preserve"> Eurasian pigs</w:t>
      </w:r>
      <w:r w:rsidR="00857D38" w:rsidRPr="00671585">
        <w:rPr>
          <w:szCs w:val="28"/>
        </w:rPr>
        <w:t>.</w:t>
      </w:r>
    </w:p>
    <w:tbl>
      <w:tblPr>
        <w:tblW w:w="8789" w:type="dxa"/>
        <w:shd w:val="clear" w:color="auto" w:fill="CCE8CF" w:themeFill="background1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567"/>
        <w:gridCol w:w="1134"/>
        <w:gridCol w:w="2410"/>
      </w:tblGrid>
      <w:tr w:rsidR="001B24A6" w:rsidRPr="00624D28" w14:paraId="750E12BA" w14:textId="77777777" w:rsidTr="001B24A6">
        <w:trPr>
          <w:trHeight w:val="392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CCE8CF" w:themeFill="background1"/>
            <w:vAlign w:val="center"/>
          </w:tcPr>
          <w:p w14:paraId="748E8411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b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b/>
                <w:color w:val="000000" w:themeColor="text1"/>
                <w:sz w:val="21"/>
                <w:szCs w:val="21"/>
              </w:rPr>
              <w:t>Classi</w:t>
            </w:r>
            <w:r w:rsidRPr="00624D28">
              <w:rPr>
                <w:rFonts w:eastAsia="宋体" w:hint="eastAsia"/>
                <w:b/>
                <w:color w:val="000000" w:themeColor="text1"/>
                <w:sz w:val="21"/>
                <w:szCs w:val="21"/>
              </w:rPr>
              <w:t>ficatio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CCE8CF" w:themeFill="background1"/>
            <w:vAlign w:val="center"/>
          </w:tcPr>
          <w:p w14:paraId="1A6D895F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b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b/>
                <w:color w:val="000000" w:themeColor="text1"/>
                <w:sz w:val="21"/>
                <w:szCs w:val="21"/>
              </w:rPr>
              <w:t>Populatio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CCE8CF" w:themeFill="background1"/>
            <w:vAlign w:val="center"/>
          </w:tcPr>
          <w:p w14:paraId="4BF978C9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b/>
                <w:color w:val="000000" w:themeColor="text1"/>
                <w:sz w:val="21"/>
                <w:szCs w:val="21"/>
                <w:vertAlign w:val="subscript"/>
              </w:rPr>
            </w:pPr>
            <w:r w:rsidRPr="00624D28">
              <w:rPr>
                <w:rFonts w:eastAsia="宋体" w:hint="eastAsia"/>
                <w:b/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CCE8CF" w:themeFill="background1"/>
            <w:vAlign w:val="center"/>
          </w:tcPr>
          <w:p w14:paraId="3C9B87DE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b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b/>
                <w:color w:val="000000" w:themeColor="text1"/>
                <w:sz w:val="21"/>
                <w:szCs w:val="21"/>
              </w:rPr>
              <w:t>Depth (×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CCE8CF" w:themeFill="background1"/>
            <w:vAlign w:val="center"/>
          </w:tcPr>
          <w:p w14:paraId="35B8291D" w14:textId="77777777" w:rsidR="001B24A6" w:rsidRPr="00624D28" w:rsidRDefault="001B24A6" w:rsidP="00D74235">
            <w:pPr>
              <w:snapToGrid w:val="0"/>
              <w:rPr>
                <w:rFonts w:eastAsia="宋体"/>
                <w:b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b/>
                <w:color w:val="000000" w:themeColor="text1"/>
                <w:sz w:val="21"/>
                <w:szCs w:val="21"/>
              </w:rPr>
              <w:t>Access</w:t>
            </w:r>
            <w:r w:rsidRPr="00624D28">
              <w:rPr>
                <w:rFonts w:eastAsia="宋体"/>
                <w:b/>
                <w:color w:val="000000" w:themeColor="text1"/>
                <w:sz w:val="21"/>
                <w:szCs w:val="21"/>
              </w:rPr>
              <w:t>ion number</w:t>
            </w:r>
            <w:r>
              <w:rPr>
                <w:rFonts w:eastAsia="宋体"/>
                <w:b/>
                <w:color w:val="000000" w:themeColor="text1"/>
                <w:sz w:val="21"/>
                <w:szCs w:val="21"/>
              </w:rPr>
              <w:t xml:space="preserve"> (No.)</w:t>
            </w:r>
          </w:p>
        </w:tc>
      </w:tr>
      <w:tr w:rsidR="001B24A6" w:rsidRPr="00624D28" w14:paraId="6DC53913" w14:textId="77777777" w:rsidTr="001B24A6">
        <w:trPr>
          <w:trHeight w:val="341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CCE8CF" w:themeFill="background1"/>
          </w:tcPr>
          <w:p w14:paraId="37F15791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bookmarkStart w:id="0" w:name="_Hlk30159844"/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 xml:space="preserve">Wild 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b</w:t>
            </w: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oa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CCE8CF" w:themeFill="background1"/>
          </w:tcPr>
          <w:p w14:paraId="40B92207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Asian Wild Boar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CCE8CF" w:themeFill="background1"/>
          </w:tcPr>
          <w:p w14:paraId="5D48DB32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CCE8CF" w:themeFill="background1"/>
          </w:tcPr>
          <w:p w14:paraId="4F0DE4AE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22.19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CCE8CF" w:themeFill="background1"/>
          </w:tcPr>
          <w:p w14:paraId="630AC70B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EB9922 (3)</w:t>
            </w:r>
          </w:p>
          <w:p w14:paraId="2F82D70D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bookmarkStart w:id="1" w:name="OLE_LINK9"/>
            <w:bookmarkStart w:id="2" w:name="OLE_LINK10"/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PRJNA213179 </w:t>
            </w:r>
            <w:bookmarkEnd w:id="1"/>
            <w:bookmarkEnd w:id="2"/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(6)</w:t>
            </w:r>
          </w:p>
          <w:p w14:paraId="4980D055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bookmarkStart w:id="3" w:name="OLE_LINK21"/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PRJEB1683 </w:t>
            </w:r>
            <w:bookmarkEnd w:id="3"/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(1)</w:t>
            </w:r>
          </w:p>
        </w:tc>
      </w:tr>
      <w:tr w:rsidR="001B24A6" w:rsidRPr="00624D28" w14:paraId="1EB1D9EC" w14:textId="77777777" w:rsidTr="001B24A6">
        <w:trPr>
          <w:trHeight w:val="331"/>
        </w:trPr>
        <w:tc>
          <w:tcPr>
            <w:tcW w:w="241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CCE8CF" w:themeFill="background1"/>
          </w:tcPr>
          <w:p w14:paraId="422B72D5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East Chinese pig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CCE8CF" w:themeFill="background1"/>
          </w:tcPr>
          <w:p w14:paraId="17E122A2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proofErr w:type="spellStart"/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Erhualian</w:t>
            </w:r>
            <w:proofErr w:type="spellEnd"/>
          </w:p>
        </w:tc>
        <w:tc>
          <w:tcPr>
            <w:tcW w:w="567" w:type="dxa"/>
            <w:tcBorders>
              <w:top w:val="nil"/>
            </w:tcBorders>
            <w:shd w:val="clear" w:color="auto" w:fill="CCE8CF" w:themeFill="background1"/>
          </w:tcPr>
          <w:p w14:paraId="4A117A36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CCE8CF" w:themeFill="background1"/>
          </w:tcPr>
          <w:p w14:paraId="1B8A45A2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28.17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CCE8CF" w:themeFill="background1"/>
          </w:tcPr>
          <w:p w14:paraId="229E0D6D" w14:textId="77777777" w:rsidR="001B24A6" w:rsidRPr="00624D28" w:rsidRDefault="001B24A6" w:rsidP="00D74235">
            <w:pPr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 xml:space="preserve">PRJNA550237 </w:t>
            </w:r>
            <w:bookmarkStart w:id="4" w:name="OLE_LINK7"/>
            <w:bookmarkStart w:id="5" w:name="OLE_LINK8"/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(2)</w:t>
            </w:r>
            <w:bookmarkEnd w:id="4"/>
            <w:bookmarkEnd w:id="5"/>
          </w:p>
          <w:p w14:paraId="2475E391" w14:textId="77777777" w:rsidR="001B24A6" w:rsidRPr="00624D28" w:rsidRDefault="001B24A6" w:rsidP="00D74235">
            <w:pPr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PRJNA213179 (6)</w:t>
            </w:r>
          </w:p>
          <w:p w14:paraId="59A80AC4" w14:textId="77777777" w:rsidR="001B24A6" w:rsidRPr="00624D28" w:rsidRDefault="001B24A6" w:rsidP="00D74235">
            <w:pPr>
              <w:rPr>
                <w:rFonts w:eastAsia="宋体"/>
                <w:color w:val="000000" w:themeColor="text1"/>
                <w:sz w:val="21"/>
                <w:szCs w:val="21"/>
              </w:rPr>
            </w:pPr>
            <w:bookmarkStart w:id="6" w:name="OLE_LINK22"/>
            <w:bookmarkStart w:id="7" w:name="OLE_LINK23"/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 xml:space="preserve">PRJNA488327 </w:t>
            </w:r>
            <w:bookmarkEnd w:id="6"/>
            <w:bookmarkEnd w:id="7"/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(13)</w:t>
            </w:r>
          </w:p>
        </w:tc>
      </w:tr>
      <w:tr w:rsidR="001B24A6" w:rsidRPr="00624D28" w14:paraId="2700B8AB" w14:textId="77777777" w:rsidTr="001B24A6">
        <w:trPr>
          <w:trHeight w:val="341"/>
        </w:trPr>
        <w:tc>
          <w:tcPr>
            <w:tcW w:w="2410" w:type="dxa"/>
            <w:vMerge/>
            <w:tcBorders>
              <w:top w:val="nil"/>
              <w:bottom w:val="single" w:sz="4" w:space="0" w:color="000000"/>
            </w:tcBorders>
            <w:shd w:val="clear" w:color="auto" w:fill="CCE8CF" w:themeFill="background1"/>
          </w:tcPr>
          <w:p w14:paraId="2801E89C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CCE8CF" w:themeFill="background1"/>
          </w:tcPr>
          <w:p w14:paraId="6C457326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Jinhu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CCE8CF" w:themeFill="background1"/>
          </w:tcPr>
          <w:p w14:paraId="4A1CF138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CCE8CF" w:themeFill="background1"/>
          </w:tcPr>
          <w:p w14:paraId="535EC676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26.24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CCE8CF" w:themeFill="background1"/>
          </w:tcPr>
          <w:p w14:paraId="75F083E4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398176 (6)</w:t>
            </w:r>
          </w:p>
        </w:tc>
      </w:tr>
      <w:tr w:rsidR="001B24A6" w:rsidRPr="00624D28" w14:paraId="6462A0FB" w14:textId="77777777" w:rsidTr="001B24A6">
        <w:trPr>
          <w:trHeight w:val="341"/>
        </w:trPr>
        <w:tc>
          <w:tcPr>
            <w:tcW w:w="2410" w:type="dxa"/>
            <w:vMerge/>
            <w:tcBorders>
              <w:top w:val="nil"/>
            </w:tcBorders>
            <w:shd w:val="clear" w:color="auto" w:fill="CCE8CF" w:themeFill="background1"/>
          </w:tcPr>
          <w:p w14:paraId="61B92EE4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CCE8CF" w:themeFill="background1"/>
          </w:tcPr>
          <w:p w14:paraId="1848D891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proofErr w:type="spellStart"/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Meishan</w:t>
            </w:r>
            <w:proofErr w:type="spellEnd"/>
          </w:p>
        </w:tc>
        <w:tc>
          <w:tcPr>
            <w:tcW w:w="567" w:type="dxa"/>
            <w:shd w:val="clear" w:color="auto" w:fill="CCE8CF" w:themeFill="background1"/>
          </w:tcPr>
          <w:p w14:paraId="15136683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134" w:type="dxa"/>
            <w:shd w:val="clear" w:color="auto" w:fill="CCE8CF" w:themeFill="background1"/>
          </w:tcPr>
          <w:p w14:paraId="245079D9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10.36 </w:t>
            </w:r>
          </w:p>
        </w:tc>
        <w:tc>
          <w:tcPr>
            <w:tcW w:w="2410" w:type="dxa"/>
            <w:shd w:val="clear" w:color="auto" w:fill="CCE8CF" w:themeFill="background1"/>
          </w:tcPr>
          <w:p w14:paraId="3E5F2D88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bookmarkStart w:id="8" w:name="OLE_LINK25"/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PRJEB9922 </w:t>
            </w:r>
            <w:bookmarkEnd w:id="8"/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(10)</w:t>
            </w:r>
          </w:p>
        </w:tc>
      </w:tr>
      <w:tr w:rsidR="001B24A6" w:rsidRPr="00624D28" w14:paraId="17473CE9" w14:textId="77777777" w:rsidTr="001B24A6">
        <w:trPr>
          <w:trHeight w:val="331"/>
        </w:trPr>
        <w:tc>
          <w:tcPr>
            <w:tcW w:w="2410" w:type="dxa"/>
            <w:vMerge w:val="restart"/>
            <w:tcBorders>
              <w:top w:val="nil"/>
            </w:tcBorders>
            <w:shd w:val="clear" w:color="auto" w:fill="CCE8CF" w:themeFill="background1"/>
          </w:tcPr>
          <w:p w14:paraId="36C6B093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South Chinese</w:t>
            </w: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 xml:space="preserve"> pig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CCE8CF" w:themeFill="background1"/>
          </w:tcPr>
          <w:p w14:paraId="7F70C6BF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Bama Xiang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CCE8CF" w:themeFill="background1"/>
          </w:tcPr>
          <w:p w14:paraId="34A3B403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CCE8CF" w:themeFill="background1"/>
          </w:tcPr>
          <w:p w14:paraId="073DA52B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27.13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CCE8CF" w:themeFill="background1"/>
          </w:tcPr>
          <w:p w14:paraId="62F6206F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213179 (6)</w:t>
            </w:r>
          </w:p>
        </w:tc>
      </w:tr>
      <w:tr w:rsidR="001B24A6" w:rsidRPr="00624D28" w14:paraId="2538A240" w14:textId="77777777" w:rsidTr="001B24A6">
        <w:trPr>
          <w:trHeight w:val="331"/>
        </w:trPr>
        <w:tc>
          <w:tcPr>
            <w:tcW w:w="2410" w:type="dxa"/>
            <w:vMerge/>
            <w:tcBorders>
              <w:top w:val="nil"/>
            </w:tcBorders>
            <w:shd w:val="clear" w:color="auto" w:fill="CCE8CF" w:themeFill="background1"/>
          </w:tcPr>
          <w:p w14:paraId="22F8706B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CCE8CF" w:themeFill="background1"/>
          </w:tcPr>
          <w:p w14:paraId="2FFD6E12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proofErr w:type="spellStart"/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Luchuan</w:t>
            </w:r>
            <w:proofErr w:type="spellEnd"/>
          </w:p>
        </w:tc>
        <w:tc>
          <w:tcPr>
            <w:tcW w:w="567" w:type="dxa"/>
            <w:tcBorders>
              <w:top w:val="nil"/>
            </w:tcBorders>
            <w:shd w:val="clear" w:color="auto" w:fill="CCE8CF" w:themeFill="background1"/>
          </w:tcPr>
          <w:p w14:paraId="1886D73E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CCE8CF" w:themeFill="background1"/>
          </w:tcPr>
          <w:p w14:paraId="07FC1601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26.37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CCE8CF" w:themeFill="background1"/>
          </w:tcPr>
          <w:p w14:paraId="6CE4EBD8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213179 (6)</w:t>
            </w:r>
          </w:p>
        </w:tc>
      </w:tr>
      <w:tr w:rsidR="001B24A6" w:rsidRPr="00624D28" w14:paraId="78F2E201" w14:textId="77777777" w:rsidTr="001B24A6">
        <w:trPr>
          <w:trHeight w:val="331"/>
        </w:trPr>
        <w:tc>
          <w:tcPr>
            <w:tcW w:w="2410" w:type="dxa"/>
            <w:vMerge/>
            <w:tcBorders>
              <w:top w:val="nil"/>
            </w:tcBorders>
            <w:shd w:val="clear" w:color="auto" w:fill="CCE8CF" w:themeFill="background1"/>
          </w:tcPr>
          <w:p w14:paraId="08B53091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CCE8CF" w:themeFill="background1"/>
          </w:tcPr>
          <w:p w14:paraId="2A14F0CF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proofErr w:type="spellStart"/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Wuzhishan</w:t>
            </w:r>
            <w:proofErr w:type="spellEnd"/>
          </w:p>
        </w:tc>
        <w:tc>
          <w:tcPr>
            <w:tcW w:w="567" w:type="dxa"/>
            <w:tcBorders>
              <w:top w:val="nil"/>
            </w:tcBorders>
            <w:shd w:val="clear" w:color="auto" w:fill="CCE8CF" w:themeFill="background1"/>
          </w:tcPr>
          <w:p w14:paraId="0CCFC346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CCE8CF" w:themeFill="background1"/>
          </w:tcPr>
          <w:p w14:paraId="19830CDB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26.09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CCE8CF" w:themeFill="background1"/>
          </w:tcPr>
          <w:p w14:paraId="5390E6CB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213179 (6)</w:t>
            </w:r>
          </w:p>
        </w:tc>
      </w:tr>
      <w:tr w:rsidR="001B24A6" w:rsidRPr="00624D28" w14:paraId="79E5FA67" w14:textId="77777777" w:rsidTr="001B24A6">
        <w:trPr>
          <w:trHeight w:val="331"/>
        </w:trPr>
        <w:tc>
          <w:tcPr>
            <w:tcW w:w="2410" w:type="dxa"/>
            <w:vMerge/>
            <w:tcBorders>
              <w:top w:val="nil"/>
            </w:tcBorders>
            <w:shd w:val="clear" w:color="auto" w:fill="CCE8CF" w:themeFill="background1"/>
          </w:tcPr>
          <w:p w14:paraId="18D54A3C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CCE8CF" w:themeFill="background1"/>
          </w:tcPr>
          <w:p w14:paraId="498D9BAA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Xiang</w:t>
            </w:r>
          </w:p>
        </w:tc>
        <w:tc>
          <w:tcPr>
            <w:tcW w:w="567" w:type="dxa"/>
            <w:shd w:val="clear" w:color="auto" w:fill="CCE8CF" w:themeFill="background1"/>
          </w:tcPr>
          <w:p w14:paraId="19C03097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CCE8CF" w:themeFill="background1"/>
          </w:tcPr>
          <w:p w14:paraId="7D14E2AC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9.05</w:t>
            </w:r>
          </w:p>
        </w:tc>
        <w:tc>
          <w:tcPr>
            <w:tcW w:w="2410" w:type="dxa"/>
            <w:shd w:val="clear" w:color="auto" w:fill="CCE8CF" w:themeFill="background1"/>
          </w:tcPr>
          <w:p w14:paraId="2548EE2D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EB1683 (2)</w:t>
            </w:r>
          </w:p>
        </w:tc>
      </w:tr>
      <w:tr w:rsidR="001B24A6" w:rsidRPr="00624D28" w14:paraId="4C0B067F" w14:textId="77777777" w:rsidTr="001B24A6">
        <w:trPr>
          <w:trHeight w:val="331"/>
        </w:trPr>
        <w:tc>
          <w:tcPr>
            <w:tcW w:w="2410" w:type="dxa"/>
            <w:vMerge w:val="restart"/>
            <w:shd w:val="clear" w:color="auto" w:fill="CCE8CF" w:themeFill="background1"/>
          </w:tcPr>
          <w:p w14:paraId="06C43B41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S</w:t>
            </w: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outhwest Chinese pigs</w:t>
            </w:r>
          </w:p>
        </w:tc>
        <w:tc>
          <w:tcPr>
            <w:tcW w:w="2268" w:type="dxa"/>
            <w:shd w:val="clear" w:color="auto" w:fill="CCE8CF" w:themeFill="background1"/>
          </w:tcPr>
          <w:p w14:paraId="3121ED94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Sichuan Tibetan</w:t>
            </w:r>
          </w:p>
        </w:tc>
        <w:tc>
          <w:tcPr>
            <w:tcW w:w="567" w:type="dxa"/>
            <w:shd w:val="clear" w:color="auto" w:fill="CCE8CF" w:themeFill="background1"/>
          </w:tcPr>
          <w:p w14:paraId="1989EE41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134" w:type="dxa"/>
            <w:shd w:val="clear" w:color="auto" w:fill="CCE8CF" w:themeFill="background1"/>
          </w:tcPr>
          <w:p w14:paraId="5B85F89F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26.78 </w:t>
            </w:r>
          </w:p>
        </w:tc>
        <w:tc>
          <w:tcPr>
            <w:tcW w:w="2410" w:type="dxa"/>
            <w:shd w:val="clear" w:color="auto" w:fill="CCE8CF" w:themeFill="background1"/>
          </w:tcPr>
          <w:p w14:paraId="3D9FD0C4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550237 (6)</w:t>
            </w:r>
          </w:p>
          <w:p w14:paraId="3718C359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213179 (6)</w:t>
            </w:r>
          </w:p>
        </w:tc>
      </w:tr>
      <w:tr w:rsidR="001B24A6" w:rsidRPr="00624D28" w14:paraId="060F52EB" w14:textId="77777777" w:rsidTr="001B24A6">
        <w:trPr>
          <w:trHeight w:val="331"/>
        </w:trPr>
        <w:tc>
          <w:tcPr>
            <w:tcW w:w="2410" w:type="dxa"/>
            <w:vMerge/>
            <w:shd w:val="clear" w:color="auto" w:fill="CCE8CF" w:themeFill="background1"/>
          </w:tcPr>
          <w:p w14:paraId="5E0515D2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CCE8CF" w:themeFill="background1"/>
          </w:tcPr>
          <w:p w14:paraId="0422F169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Xizang Tibetan</w:t>
            </w:r>
          </w:p>
        </w:tc>
        <w:tc>
          <w:tcPr>
            <w:tcW w:w="567" w:type="dxa"/>
            <w:shd w:val="clear" w:color="auto" w:fill="CCE8CF" w:themeFill="background1"/>
          </w:tcPr>
          <w:p w14:paraId="05104B4D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134" w:type="dxa"/>
            <w:shd w:val="clear" w:color="auto" w:fill="CCE8CF" w:themeFill="background1"/>
          </w:tcPr>
          <w:p w14:paraId="5D258E94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25.95 </w:t>
            </w:r>
          </w:p>
        </w:tc>
        <w:tc>
          <w:tcPr>
            <w:tcW w:w="2410" w:type="dxa"/>
            <w:shd w:val="clear" w:color="auto" w:fill="CCE8CF" w:themeFill="background1"/>
          </w:tcPr>
          <w:p w14:paraId="04DBBA28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213179 (6)</w:t>
            </w:r>
          </w:p>
          <w:p w14:paraId="7C8143B4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550237 (6)</w:t>
            </w:r>
          </w:p>
        </w:tc>
      </w:tr>
      <w:tr w:rsidR="001B24A6" w:rsidRPr="00624D28" w14:paraId="1FE3E199" w14:textId="77777777" w:rsidTr="001B24A6">
        <w:trPr>
          <w:trHeight w:val="331"/>
        </w:trPr>
        <w:tc>
          <w:tcPr>
            <w:tcW w:w="2410" w:type="dxa"/>
            <w:vMerge/>
            <w:shd w:val="clear" w:color="auto" w:fill="CCE8CF" w:themeFill="background1"/>
          </w:tcPr>
          <w:p w14:paraId="14ECC509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CCE8CF" w:themeFill="background1"/>
          </w:tcPr>
          <w:p w14:paraId="5A4F9E91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Yunnan Tibetan</w:t>
            </w:r>
          </w:p>
        </w:tc>
        <w:tc>
          <w:tcPr>
            <w:tcW w:w="567" w:type="dxa"/>
            <w:shd w:val="clear" w:color="auto" w:fill="CCE8CF" w:themeFill="background1"/>
          </w:tcPr>
          <w:p w14:paraId="2F54F7A3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134" w:type="dxa"/>
            <w:shd w:val="clear" w:color="auto" w:fill="CCE8CF" w:themeFill="background1"/>
          </w:tcPr>
          <w:p w14:paraId="69ACFA8F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26.41</w:t>
            </w:r>
          </w:p>
        </w:tc>
        <w:tc>
          <w:tcPr>
            <w:tcW w:w="2410" w:type="dxa"/>
            <w:shd w:val="clear" w:color="auto" w:fill="CCE8CF" w:themeFill="background1"/>
          </w:tcPr>
          <w:p w14:paraId="2C1531B1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213179 (6)</w:t>
            </w:r>
          </w:p>
          <w:p w14:paraId="442022CD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550237 (6)</w:t>
            </w:r>
          </w:p>
        </w:tc>
      </w:tr>
      <w:tr w:rsidR="001B24A6" w:rsidRPr="00624D28" w14:paraId="0E525D05" w14:textId="77777777" w:rsidTr="001B24A6">
        <w:trPr>
          <w:trHeight w:val="331"/>
        </w:trPr>
        <w:tc>
          <w:tcPr>
            <w:tcW w:w="2410" w:type="dxa"/>
            <w:vMerge w:val="restart"/>
            <w:shd w:val="clear" w:color="auto" w:fill="CCE8CF" w:themeFill="background1"/>
          </w:tcPr>
          <w:p w14:paraId="04527D3B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 xml:space="preserve">North Chinese </w:t>
            </w: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pigs</w:t>
            </w:r>
          </w:p>
        </w:tc>
        <w:tc>
          <w:tcPr>
            <w:tcW w:w="2268" w:type="dxa"/>
            <w:shd w:val="clear" w:color="auto" w:fill="CCE8CF" w:themeFill="background1"/>
          </w:tcPr>
          <w:p w14:paraId="6B9B0152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Gansu Tibetan</w:t>
            </w:r>
          </w:p>
        </w:tc>
        <w:tc>
          <w:tcPr>
            <w:tcW w:w="567" w:type="dxa"/>
            <w:shd w:val="clear" w:color="auto" w:fill="CCE8CF" w:themeFill="background1"/>
          </w:tcPr>
          <w:p w14:paraId="5BA41E51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134" w:type="dxa"/>
            <w:shd w:val="clear" w:color="auto" w:fill="CCE8CF" w:themeFill="background1"/>
          </w:tcPr>
          <w:p w14:paraId="422BFB51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26.66 </w:t>
            </w:r>
          </w:p>
        </w:tc>
        <w:tc>
          <w:tcPr>
            <w:tcW w:w="2410" w:type="dxa"/>
            <w:shd w:val="clear" w:color="auto" w:fill="CCE8CF" w:themeFill="background1"/>
          </w:tcPr>
          <w:p w14:paraId="2C552FDD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550237 (6)</w:t>
            </w:r>
          </w:p>
          <w:p w14:paraId="5B19F82A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213179 (4)</w:t>
            </w:r>
          </w:p>
        </w:tc>
      </w:tr>
      <w:tr w:rsidR="001B24A6" w:rsidRPr="00624D28" w14:paraId="5D1FA8B2" w14:textId="77777777" w:rsidTr="001B24A6">
        <w:trPr>
          <w:trHeight w:val="331"/>
        </w:trPr>
        <w:tc>
          <w:tcPr>
            <w:tcW w:w="2410" w:type="dxa"/>
            <w:vMerge/>
            <w:shd w:val="clear" w:color="auto" w:fill="CCE8CF" w:themeFill="background1"/>
          </w:tcPr>
          <w:p w14:paraId="08C742AA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CCE8CF" w:themeFill="background1"/>
          </w:tcPr>
          <w:p w14:paraId="5F552FEC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proofErr w:type="spellStart"/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Laiwu</w:t>
            </w:r>
            <w:proofErr w:type="spellEnd"/>
          </w:p>
        </w:tc>
        <w:tc>
          <w:tcPr>
            <w:tcW w:w="567" w:type="dxa"/>
            <w:shd w:val="clear" w:color="auto" w:fill="CCE8CF" w:themeFill="background1"/>
          </w:tcPr>
          <w:p w14:paraId="7753A24C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134" w:type="dxa"/>
            <w:shd w:val="clear" w:color="auto" w:fill="CCE8CF" w:themeFill="background1"/>
          </w:tcPr>
          <w:p w14:paraId="5E86374B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26.14 </w:t>
            </w:r>
          </w:p>
        </w:tc>
        <w:tc>
          <w:tcPr>
            <w:tcW w:w="2410" w:type="dxa"/>
            <w:shd w:val="clear" w:color="auto" w:fill="CCE8CF" w:themeFill="background1"/>
          </w:tcPr>
          <w:p w14:paraId="5E04117C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213179 (6)</w:t>
            </w:r>
          </w:p>
        </w:tc>
      </w:tr>
      <w:tr w:rsidR="001B24A6" w:rsidRPr="00624D28" w14:paraId="2E9B9CE2" w14:textId="77777777" w:rsidTr="001B24A6">
        <w:trPr>
          <w:trHeight w:val="331"/>
        </w:trPr>
        <w:tc>
          <w:tcPr>
            <w:tcW w:w="2410" w:type="dxa"/>
            <w:vMerge/>
            <w:shd w:val="clear" w:color="auto" w:fill="CCE8CF" w:themeFill="background1"/>
          </w:tcPr>
          <w:p w14:paraId="2297AF06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CCE8CF" w:themeFill="background1"/>
          </w:tcPr>
          <w:p w14:paraId="30224469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Min</w:t>
            </w:r>
          </w:p>
        </w:tc>
        <w:tc>
          <w:tcPr>
            <w:tcW w:w="567" w:type="dxa"/>
            <w:shd w:val="clear" w:color="auto" w:fill="CCE8CF" w:themeFill="background1"/>
          </w:tcPr>
          <w:p w14:paraId="022AC420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134" w:type="dxa"/>
            <w:shd w:val="clear" w:color="auto" w:fill="CCE8CF" w:themeFill="background1"/>
          </w:tcPr>
          <w:p w14:paraId="3DB2AB29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25.80 </w:t>
            </w:r>
          </w:p>
        </w:tc>
        <w:tc>
          <w:tcPr>
            <w:tcW w:w="2410" w:type="dxa"/>
            <w:shd w:val="clear" w:color="auto" w:fill="CCE8CF" w:themeFill="background1"/>
          </w:tcPr>
          <w:p w14:paraId="0A5D0BD5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213179 (6)</w:t>
            </w:r>
          </w:p>
        </w:tc>
      </w:tr>
      <w:tr w:rsidR="001B24A6" w:rsidRPr="00624D28" w14:paraId="631EED5E" w14:textId="77777777" w:rsidTr="001B24A6">
        <w:trPr>
          <w:trHeight w:val="331"/>
        </w:trPr>
        <w:tc>
          <w:tcPr>
            <w:tcW w:w="2410" w:type="dxa"/>
            <w:vMerge/>
            <w:shd w:val="clear" w:color="auto" w:fill="CCE8CF" w:themeFill="background1"/>
          </w:tcPr>
          <w:p w14:paraId="22DE4DEA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CCE8CF" w:themeFill="background1"/>
          </w:tcPr>
          <w:p w14:paraId="455FCC3F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proofErr w:type="spellStart"/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Hetao</w:t>
            </w:r>
            <w:proofErr w:type="spellEnd"/>
          </w:p>
        </w:tc>
        <w:tc>
          <w:tcPr>
            <w:tcW w:w="567" w:type="dxa"/>
            <w:shd w:val="clear" w:color="auto" w:fill="CCE8CF" w:themeFill="background1"/>
          </w:tcPr>
          <w:p w14:paraId="24985BB2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134" w:type="dxa"/>
            <w:shd w:val="clear" w:color="auto" w:fill="CCE8CF" w:themeFill="background1"/>
          </w:tcPr>
          <w:p w14:paraId="040286F9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24.40 </w:t>
            </w:r>
          </w:p>
        </w:tc>
        <w:tc>
          <w:tcPr>
            <w:tcW w:w="2410" w:type="dxa"/>
            <w:shd w:val="clear" w:color="auto" w:fill="CCE8CF" w:themeFill="background1"/>
          </w:tcPr>
          <w:p w14:paraId="7000A09F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213179 (6)</w:t>
            </w:r>
          </w:p>
        </w:tc>
      </w:tr>
      <w:tr w:rsidR="001B24A6" w:rsidRPr="00624D28" w14:paraId="444108CB" w14:textId="77777777" w:rsidTr="001B24A6">
        <w:trPr>
          <w:trHeight w:val="331"/>
        </w:trPr>
        <w:tc>
          <w:tcPr>
            <w:tcW w:w="2410" w:type="dxa"/>
            <w:shd w:val="clear" w:color="auto" w:fill="CCE8CF" w:themeFill="background1"/>
          </w:tcPr>
          <w:p w14:paraId="348527DC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 xml:space="preserve">Wild </w:t>
            </w:r>
            <w:r>
              <w:rPr>
                <w:rFonts w:eastAsia="宋体"/>
                <w:color w:val="000000" w:themeColor="text1"/>
                <w:sz w:val="21"/>
                <w:szCs w:val="21"/>
              </w:rPr>
              <w:t>b</w:t>
            </w: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oar</w:t>
            </w:r>
          </w:p>
        </w:tc>
        <w:tc>
          <w:tcPr>
            <w:tcW w:w="2268" w:type="dxa"/>
            <w:shd w:val="clear" w:color="auto" w:fill="CCE8CF" w:themeFill="background1"/>
          </w:tcPr>
          <w:p w14:paraId="7356EE4C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European Wild Boar</w:t>
            </w:r>
          </w:p>
        </w:tc>
        <w:tc>
          <w:tcPr>
            <w:tcW w:w="567" w:type="dxa"/>
            <w:shd w:val="clear" w:color="auto" w:fill="CCE8CF" w:themeFill="background1"/>
          </w:tcPr>
          <w:p w14:paraId="5F242428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134" w:type="dxa"/>
            <w:shd w:val="clear" w:color="auto" w:fill="CCE8CF" w:themeFill="background1"/>
          </w:tcPr>
          <w:p w14:paraId="088BEC26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12.90 </w:t>
            </w:r>
          </w:p>
        </w:tc>
        <w:tc>
          <w:tcPr>
            <w:tcW w:w="2410" w:type="dxa"/>
            <w:shd w:val="clear" w:color="auto" w:fill="CCE8CF" w:themeFill="background1"/>
          </w:tcPr>
          <w:p w14:paraId="7AEF2A91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EB9922 (17)</w:t>
            </w:r>
          </w:p>
        </w:tc>
      </w:tr>
      <w:tr w:rsidR="001B24A6" w:rsidRPr="00624D28" w14:paraId="13009227" w14:textId="77777777" w:rsidTr="001B24A6">
        <w:trPr>
          <w:trHeight w:val="331"/>
        </w:trPr>
        <w:tc>
          <w:tcPr>
            <w:tcW w:w="2410" w:type="dxa"/>
            <w:vMerge w:val="restart"/>
            <w:tcBorders>
              <w:bottom w:val="single" w:sz="4" w:space="0" w:color="auto"/>
            </w:tcBorders>
            <w:shd w:val="clear" w:color="auto" w:fill="CCE8CF" w:themeFill="background1"/>
          </w:tcPr>
          <w:p w14:paraId="0DFB2100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European Domestic pigs</w:t>
            </w:r>
          </w:p>
        </w:tc>
        <w:tc>
          <w:tcPr>
            <w:tcW w:w="2268" w:type="dxa"/>
            <w:shd w:val="clear" w:color="auto" w:fill="CCE8CF" w:themeFill="background1"/>
          </w:tcPr>
          <w:p w14:paraId="762DBAE3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French Large White</w:t>
            </w:r>
          </w:p>
        </w:tc>
        <w:tc>
          <w:tcPr>
            <w:tcW w:w="567" w:type="dxa"/>
            <w:shd w:val="clear" w:color="auto" w:fill="CCE8CF" w:themeFill="background1"/>
          </w:tcPr>
          <w:p w14:paraId="483FAD8A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134" w:type="dxa"/>
            <w:shd w:val="clear" w:color="auto" w:fill="CCE8CF" w:themeFill="background1"/>
          </w:tcPr>
          <w:p w14:paraId="4DF16A0A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22.03 </w:t>
            </w:r>
          </w:p>
        </w:tc>
        <w:tc>
          <w:tcPr>
            <w:tcW w:w="2410" w:type="dxa"/>
            <w:shd w:val="clear" w:color="auto" w:fill="CCE8CF" w:themeFill="background1"/>
          </w:tcPr>
          <w:p w14:paraId="417DD27B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550237 (36)</w:t>
            </w:r>
          </w:p>
        </w:tc>
      </w:tr>
      <w:tr w:rsidR="001B24A6" w:rsidRPr="00624D28" w14:paraId="5B317BFC" w14:textId="77777777" w:rsidTr="001B24A6">
        <w:trPr>
          <w:trHeight w:val="341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CCE8CF" w:themeFill="background1"/>
          </w:tcPr>
          <w:p w14:paraId="17F39100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CCE8CF" w:themeFill="background1"/>
          </w:tcPr>
          <w:p w14:paraId="760E74A1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White Duroc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CCE8CF" w:themeFill="background1"/>
          </w:tcPr>
          <w:p w14:paraId="615BA353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CCE8CF" w:themeFill="background1"/>
          </w:tcPr>
          <w:p w14:paraId="13959467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36.8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CCE8CF" w:themeFill="background1"/>
          </w:tcPr>
          <w:p w14:paraId="6C6AE073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NA550237 (2)</w:t>
            </w:r>
          </w:p>
        </w:tc>
      </w:tr>
      <w:tr w:rsidR="001B24A6" w:rsidRPr="00624D28" w14:paraId="225140C7" w14:textId="77777777" w:rsidTr="001B24A6">
        <w:trPr>
          <w:trHeight w:val="341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CCE8CF" w:themeFill="background1"/>
          </w:tcPr>
          <w:p w14:paraId="146E5515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CCE8CF" w:themeFill="background1"/>
          </w:tcPr>
          <w:p w14:paraId="67C2B4A2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Duroc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CCE8CF" w:themeFill="background1"/>
          </w:tcPr>
          <w:p w14:paraId="002F690F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CCE8CF" w:themeFill="background1"/>
          </w:tcPr>
          <w:p w14:paraId="35DE1754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13.96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CCE8CF" w:themeFill="background1"/>
          </w:tcPr>
          <w:p w14:paraId="2431B1CF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EB1683 (4)</w:t>
            </w:r>
          </w:p>
          <w:p w14:paraId="217F0E38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bookmarkStart w:id="9" w:name="OLE_LINK30"/>
            <w:bookmarkStart w:id="10" w:name="OLE_LINK33"/>
            <w:r>
              <w:rPr>
                <w:rFonts w:eastAsia="等线"/>
                <w:color w:val="000000" w:themeColor="text1"/>
                <w:sz w:val="22"/>
                <w:szCs w:val="22"/>
              </w:rPr>
              <w:t>PRJNA260763</w:t>
            </w: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 </w:t>
            </w:r>
            <w:bookmarkEnd w:id="9"/>
            <w:bookmarkEnd w:id="10"/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(18)</w:t>
            </w:r>
          </w:p>
        </w:tc>
      </w:tr>
      <w:tr w:rsidR="001B24A6" w:rsidRPr="00624D28" w14:paraId="7486F361" w14:textId="77777777" w:rsidTr="001B24A6">
        <w:trPr>
          <w:trHeight w:val="341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CCE8CF" w:themeFill="background1"/>
          </w:tcPr>
          <w:p w14:paraId="222EE23E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CCE8CF" w:themeFill="background1"/>
          </w:tcPr>
          <w:p w14:paraId="7BAA3717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Korea Large White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CCE8CF" w:themeFill="background1"/>
          </w:tcPr>
          <w:p w14:paraId="2E3F0D93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CCE8CF" w:themeFill="background1"/>
          </w:tcPr>
          <w:p w14:paraId="43F8979E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16.18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CCE8CF" w:themeFill="background1"/>
          </w:tcPr>
          <w:p w14:paraId="32DD72B9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</w:rPr>
              <w:t>PRJNA260763</w:t>
            </w: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 (14)</w:t>
            </w:r>
          </w:p>
        </w:tc>
      </w:tr>
      <w:tr w:rsidR="001B24A6" w:rsidRPr="00624D28" w14:paraId="0CEA177C" w14:textId="77777777" w:rsidTr="001B24A6">
        <w:trPr>
          <w:trHeight w:val="341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CCE8CF" w:themeFill="background1"/>
          </w:tcPr>
          <w:p w14:paraId="7833B7B6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CCE8CF" w:themeFill="background1"/>
          </w:tcPr>
          <w:p w14:paraId="731BBB79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Dutch Large White</w:t>
            </w:r>
          </w:p>
        </w:tc>
        <w:tc>
          <w:tcPr>
            <w:tcW w:w="567" w:type="dxa"/>
            <w:shd w:val="clear" w:color="auto" w:fill="CCE8CF" w:themeFill="background1"/>
          </w:tcPr>
          <w:p w14:paraId="71157CBA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134" w:type="dxa"/>
            <w:shd w:val="clear" w:color="auto" w:fill="CCE8CF" w:themeFill="background1"/>
          </w:tcPr>
          <w:p w14:paraId="605EEC25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9.40 </w:t>
            </w:r>
          </w:p>
        </w:tc>
        <w:tc>
          <w:tcPr>
            <w:tcW w:w="2410" w:type="dxa"/>
            <w:shd w:val="clear" w:color="auto" w:fill="CCE8CF" w:themeFill="background1"/>
          </w:tcPr>
          <w:p w14:paraId="34963BF5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EB1683 (13)</w:t>
            </w:r>
          </w:p>
          <w:p w14:paraId="0286EACB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EB9922 (1)</w:t>
            </w:r>
          </w:p>
        </w:tc>
      </w:tr>
      <w:tr w:rsidR="001B24A6" w:rsidRPr="00624D28" w14:paraId="42EEAC05" w14:textId="77777777" w:rsidTr="001B24A6">
        <w:trPr>
          <w:trHeight w:val="341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CCE8CF" w:themeFill="background1"/>
          </w:tcPr>
          <w:p w14:paraId="0B93AA32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CCE8CF" w:themeFill="background1"/>
          </w:tcPr>
          <w:p w14:paraId="3AF508D6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Hampshire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CCE8CF" w:themeFill="background1"/>
          </w:tcPr>
          <w:p w14:paraId="4D722E78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CCE8CF" w:themeFill="background1"/>
          </w:tcPr>
          <w:p w14:paraId="306D9925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10.81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CCE8CF" w:themeFill="background1"/>
          </w:tcPr>
          <w:p w14:paraId="7798FB54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EB1683 (2)</w:t>
            </w:r>
          </w:p>
        </w:tc>
      </w:tr>
      <w:tr w:rsidR="001B24A6" w:rsidRPr="00624D28" w14:paraId="5D88787C" w14:textId="77777777" w:rsidTr="001B24A6">
        <w:trPr>
          <w:trHeight w:val="341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CCE8CF" w:themeFill="background1"/>
          </w:tcPr>
          <w:p w14:paraId="594A01E0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CCE8CF" w:themeFill="background1"/>
          </w:tcPr>
          <w:p w14:paraId="0736C1D9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proofErr w:type="spellStart"/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Landrance</w:t>
            </w:r>
            <w:proofErr w:type="spellEnd"/>
          </w:p>
        </w:tc>
        <w:tc>
          <w:tcPr>
            <w:tcW w:w="567" w:type="dxa"/>
            <w:tcBorders>
              <w:top w:val="nil"/>
            </w:tcBorders>
            <w:shd w:val="clear" w:color="auto" w:fill="CCE8CF" w:themeFill="background1"/>
          </w:tcPr>
          <w:p w14:paraId="4850325A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CCE8CF" w:themeFill="background1"/>
          </w:tcPr>
          <w:p w14:paraId="47A87B70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12.14 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CCE8CF" w:themeFill="background1"/>
          </w:tcPr>
          <w:p w14:paraId="2594623D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</w:rPr>
              <w:t>PRJNA260763</w:t>
            </w: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 (11)</w:t>
            </w:r>
          </w:p>
          <w:p w14:paraId="48897CE0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EB1683 (5)</w:t>
            </w:r>
          </w:p>
        </w:tc>
      </w:tr>
      <w:tr w:rsidR="001B24A6" w:rsidRPr="00624D28" w14:paraId="0979498F" w14:textId="77777777" w:rsidTr="001B24A6">
        <w:trPr>
          <w:trHeight w:val="341"/>
        </w:trPr>
        <w:tc>
          <w:tcPr>
            <w:tcW w:w="2410" w:type="dxa"/>
            <w:vMerge/>
            <w:tcBorders>
              <w:top w:val="nil"/>
            </w:tcBorders>
            <w:shd w:val="clear" w:color="auto" w:fill="CCE8CF" w:themeFill="background1"/>
          </w:tcPr>
          <w:p w14:paraId="57832874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CCE8CF" w:themeFill="background1"/>
          </w:tcPr>
          <w:p w14:paraId="5DB3CA32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proofErr w:type="spellStart"/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Pietrain</w:t>
            </w:r>
            <w:proofErr w:type="spellEnd"/>
          </w:p>
        </w:tc>
        <w:tc>
          <w:tcPr>
            <w:tcW w:w="567" w:type="dxa"/>
            <w:shd w:val="clear" w:color="auto" w:fill="CCE8CF" w:themeFill="background1"/>
          </w:tcPr>
          <w:p w14:paraId="7FC310DF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134" w:type="dxa"/>
            <w:shd w:val="clear" w:color="auto" w:fill="CCE8CF" w:themeFill="background1"/>
          </w:tcPr>
          <w:p w14:paraId="796B2854" w14:textId="77777777" w:rsidR="001B24A6" w:rsidRPr="00624D28" w:rsidRDefault="001B24A6" w:rsidP="00D74235">
            <w:pPr>
              <w:jc w:val="both"/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 xml:space="preserve">9.40 </w:t>
            </w:r>
          </w:p>
        </w:tc>
        <w:tc>
          <w:tcPr>
            <w:tcW w:w="2410" w:type="dxa"/>
            <w:shd w:val="clear" w:color="auto" w:fill="CCE8CF" w:themeFill="background1"/>
          </w:tcPr>
          <w:p w14:paraId="1EF71F52" w14:textId="77777777" w:rsidR="001B24A6" w:rsidRPr="00624D28" w:rsidRDefault="001B24A6" w:rsidP="00D74235">
            <w:pPr>
              <w:rPr>
                <w:rFonts w:eastAsia="等线"/>
                <w:color w:val="000000" w:themeColor="text1"/>
                <w:sz w:val="22"/>
                <w:szCs w:val="22"/>
              </w:rPr>
            </w:pPr>
            <w:r w:rsidRPr="00624D28">
              <w:rPr>
                <w:rFonts w:eastAsia="等线"/>
                <w:color w:val="000000" w:themeColor="text1"/>
                <w:sz w:val="22"/>
                <w:szCs w:val="22"/>
              </w:rPr>
              <w:t>PRJEB1683 (5)</w:t>
            </w:r>
          </w:p>
        </w:tc>
      </w:tr>
      <w:bookmarkEnd w:id="0"/>
      <w:tr w:rsidR="001B24A6" w:rsidRPr="00624D28" w14:paraId="5DE5B44D" w14:textId="77777777" w:rsidTr="001B24A6">
        <w:trPr>
          <w:trHeight w:val="142"/>
        </w:trPr>
        <w:tc>
          <w:tcPr>
            <w:tcW w:w="2410" w:type="dxa"/>
            <w:tcBorders>
              <w:bottom w:val="single" w:sz="8" w:space="0" w:color="auto"/>
            </w:tcBorders>
            <w:shd w:val="clear" w:color="auto" w:fill="CCE8CF" w:themeFill="background1"/>
            <w:vAlign w:val="center"/>
          </w:tcPr>
          <w:p w14:paraId="25CFD309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CCE8CF" w:themeFill="background1"/>
            <w:vAlign w:val="center"/>
          </w:tcPr>
          <w:p w14:paraId="30DFCCFF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CCE8CF" w:themeFill="background1"/>
            <w:vAlign w:val="center"/>
          </w:tcPr>
          <w:p w14:paraId="5E5F15FE" w14:textId="6C648BFD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624D28">
              <w:rPr>
                <w:rFonts w:eastAsia="宋体"/>
                <w:color w:val="000000" w:themeColor="text1"/>
                <w:sz w:val="21"/>
                <w:szCs w:val="21"/>
              </w:rPr>
              <w:t>2</w:t>
            </w:r>
            <w:r w:rsidR="000001E1">
              <w:rPr>
                <w:rFonts w:eastAsia="宋体"/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CCE8CF" w:themeFill="background1"/>
            <w:vAlign w:val="center"/>
          </w:tcPr>
          <w:p w14:paraId="00DB8AAB" w14:textId="77777777" w:rsidR="001B24A6" w:rsidRPr="00624D28" w:rsidRDefault="001B24A6" w:rsidP="00D74235">
            <w:pPr>
              <w:snapToGrid w:val="0"/>
              <w:jc w:val="both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CCE8CF" w:themeFill="background1"/>
          </w:tcPr>
          <w:p w14:paraId="016369FD" w14:textId="77777777" w:rsidR="001B24A6" w:rsidRPr="00624D28" w:rsidRDefault="001B24A6" w:rsidP="00D74235">
            <w:pPr>
              <w:snapToGrid w:val="0"/>
              <w:rPr>
                <w:rFonts w:eastAsia="宋体"/>
                <w:color w:val="000000" w:themeColor="text1"/>
                <w:sz w:val="21"/>
                <w:szCs w:val="21"/>
              </w:rPr>
            </w:pPr>
          </w:p>
        </w:tc>
      </w:tr>
    </w:tbl>
    <w:p w14:paraId="4C6C5F3D" w14:textId="77777777" w:rsidR="00E76333" w:rsidRPr="00624D28" w:rsidRDefault="00E76333" w:rsidP="00A4790A">
      <w:pPr>
        <w:spacing w:line="480" w:lineRule="auto"/>
        <w:jc w:val="both"/>
        <w:rPr>
          <w:rFonts w:eastAsia="宋体"/>
          <w:b/>
          <w:color w:val="000000" w:themeColor="text1"/>
        </w:rPr>
      </w:pPr>
    </w:p>
    <w:sectPr w:rsidR="00E76333" w:rsidRPr="00624D28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211EC" w14:textId="77777777" w:rsidR="00C506C1" w:rsidRDefault="00C506C1" w:rsidP="00E479DA">
      <w:r>
        <w:separator/>
      </w:r>
    </w:p>
  </w:endnote>
  <w:endnote w:type="continuationSeparator" w:id="0">
    <w:p w14:paraId="4748AC8F" w14:textId="77777777" w:rsidR="00C506C1" w:rsidRDefault="00C506C1" w:rsidP="00E47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519EB9" w14:textId="77777777" w:rsidR="00C506C1" w:rsidRDefault="00C506C1" w:rsidP="00E479DA">
      <w:r>
        <w:separator/>
      </w:r>
    </w:p>
  </w:footnote>
  <w:footnote w:type="continuationSeparator" w:id="0">
    <w:p w14:paraId="431441A5" w14:textId="77777777" w:rsidR="00C506C1" w:rsidRDefault="00C506C1" w:rsidP="00E47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2xpfx0opfzxmewatt5te5yaxdtxswe9a0e&quot;&gt;My EndNote Library&lt;record-ids&gt;&lt;item&gt;293&lt;/item&gt;&lt;item&gt;294&lt;/item&gt;&lt;item&gt;295&lt;/item&gt;&lt;item&gt;303&lt;/item&gt;&lt;item&gt;305&lt;/item&gt;&lt;item&gt;344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8&lt;/item&gt;&lt;item&gt;359&lt;/item&gt;&lt;item&gt;366&lt;/item&gt;&lt;item&gt;373&lt;/item&gt;&lt;item&gt;374&lt;/item&gt;&lt;item&gt;375&lt;/item&gt;&lt;item&gt;376&lt;/item&gt;&lt;item&gt;377&lt;/item&gt;&lt;item&gt;378&lt;/item&gt;&lt;item&gt;379&lt;/item&gt;&lt;item&gt;380&lt;/item&gt;&lt;item&gt;383&lt;/item&gt;&lt;item&gt;385&lt;/item&gt;&lt;item&gt;386&lt;/item&gt;&lt;item&gt;388&lt;/item&gt;&lt;item&gt;389&lt;/item&gt;&lt;item&gt;390&lt;/item&gt;&lt;item&gt;393&lt;/item&gt;&lt;item&gt;394&lt;/item&gt;&lt;item&gt;397&lt;/item&gt;&lt;item&gt;398&lt;/item&gt;&lt;item&gt;399&lt;/item&gt;&lt;item&gt;400&lt;/item&gt;&lt;item&gt;401&lt;/item&gt;&lt;item&gt;415&lt;/item&gt;&lt;item&gt;420&lt;/item&gt;&lt;item&gt;421&lt;/item&gt;&lt;item&gt;422&lt;/item&gt;&lt;item&gt;428&lt;/item&gt;&lt;item&gt;429&lt;/item&gt;&lt;item&gt;430&lt;/item&gt;&lt;item&gt;431&lt;/item&gt;&lt;item&gt;432&lt;/item&gt;&lt;item&gt;435&lt;/item&gt;&lt;item&gt;436&lt;/item&gt;&lt;item&gt;437&lt;/item&gt;&lt;item&gt;438&lt;/item&gt;&lt;item&gt;439&lt;/item&gt;&lt;item&gt;440&lt;/item&gt;&lt;item&gt;441&lt;/item&gt;&lt;item&gt;443&lt;/item&gt;&lt;item&gt;444&lt;/item&gt;&lt;/record-ids&gt;&lt;/item&gt;&lt;/Libraries&gt;"/>
  </w:docVars>
  <w:rsids>
    <w:rsidRoot w:val="00EF4B3C"/>
    <w:rsid w:val="000001E1"/>
    <w:rsid w:val="000008F9"/>
    <w:rsid w:val="00013444"/>
    <w:rsid w:val="00015770"/>
    <w:rsid w:val="000159F4"/>
    <w:rsid w:val="00020B0C"/>
    <w:rsid w:val="00022A50"/>
    <w:rsid w:val="00024FFE"/>
    <w:rsid w:val="00026515"/>
    <w:rsid w:val="00026D61"/>
    <w:rsid w:val="00032F94"/>
    <w:rsid w:val="00034D3D"/>
    <w:rsid w:val="00037D65"/>
    <w:rsid w:val="00044D63"/>
    <w:rsid w:val="00051A79"/>
    <w:rsid w:val="00052736"/>
    <w:rsid w:val="00053CAE"/>
    <w:rsid w:val="000557B9"/>
    <w:rsid w:val="00056824"/>
    <w:rsid w:val="000574D0"/>
    <w:rsid w:val="0006348D"/>
    <w:rsid w:val="00063772"/>
    <w:rsid w:val="000659D2"/>
    <w:rsid w:val="00065CFC"/>
    <w:rsid w:val="00065E79"/>
    <w:rsid w:val="0007018B"/>
    <w:rsid w:val="0007065E"/>
    <w:rsid w:val="000734B6"/>
    <w:rsid w:val="00073781"/>
    <w:rsid w:val="00073FE1"/>
    <w:rsid w:val="0007450E"/>
    <w:rsid w:val="000746E9"/>
    <w:rsid w:val="00074863"/>
    <w:rsid w:val="00075FE0"/>
    <w:rsid w:val="000767CF"/>
    <w:rsid w:val="00076EC3"/>
    <w:rsid w:val="00076FC8"/>
    <w:rsid w:val="000810D0"/>
    <w:rsid w:val="000828ED"/>
    <w:rsid w:val="00084D0A"/>
    <w:rsid w:val="00085E89"/>
    <w:rsid w:val="0009080A"/>
    <w:rsid w:val="00095829"/>
    <w:rsid w:val="00096CCD"/>
    <w:rsid w:val="00097628"/>
    <w:rsid w:val="000A181A"/>
    <w:rsid w:val="000A5B67"/>
    <w:rsid w:val="000A78A5"/>
    <w:rsid w:val="000A7C0D"/>
    <w:rsid w:val="000A7E31"/>
    <w:rsid w:val="000B167E"/>
    <w:rsid w:val="000B342D"/>
    <w:rsid w:val="000B5448"/>
    <w:rsid w:val="000B5923"/>
    <w:rsid w:val="000B6675"/>
    <w:rsid w:val="000C3FBE"/>
    <w:rsid w:val="000C5236"/>
    <w:rsid w:val="000C546C"/>
    <w:rsid w:val="000C6350"/>
    <w:rsid w:val="000C6533"/>
    <w:rsid w:val="000E00D4"/>
    <w:rsid w:val="000E25F0"/>
    <w:rsid w:val="000E3AEE"/>
    <w:rsid w:val="000E6DF1"/>
    <w:rsid w:val="000F1330"/>
    <w:rsid w:val="000F14FE"/>
    <w:rsid w:val="000F2724"/>
    <w:rsid w:val="000F3B47"/>
    <w:rsid w:val="000F562C"/>
    <w:rsid w:val="000F6073"/>
    <w:rsid w:val="00100A6D"/>
    <w:rsid w:val="00102A37"/>
    <w:rsid w:val="00103579"/>
    <w:rsid w:val="001069ED"/>
    <w:rsid w:val="0011403F"/>
    <w:rsid w:val="00116122"/>
    <w:rsid w:val="001166DB"/>
    <w:rsid w:val="0013298E"/>
    <w:rsid w:val="00143074"/>
    <w:rsid w:val="001438C1"/>
    <w:rsid w:val="00145D95"/>
    <w:rsid w:val="001543E2"/>
    <w:rsid w:val="00155385"/>
    <w:rsid w:val="00155CDD"/>
    <w:rsid w:val="00157082"/>
    <w:rsid w:val="001571D8"/>
    <w:rsid w:val="001608F9"/>
    <w:rsid w:val="00161E11"/>
    <w:rsid w:val="001631E0"/>
    <w:rsid w:val="001640E9"/>
    <w:rsid w:val="00165D93"/>
    <w:rsid w:val="00166281"/>
    <w:rsid w:val="001678E7"/>
    <w:rsid w:val="00171DFC"/>
    <w:rsid w:val="00171EEB"/>
    <w:rsid w:val="00174649"/>
    <w:rsid w:val="00174E13"/>
    <w:rsid w:val="00175374"/>
    <w:rsid w:val="001760F3"/>
    <w:rsid w:val="0018190B"/>
    <w:rsid w:val="001821FA"/>
    <w:rsid w:val="00190584"/>
    <w:rsid w:val="00190BF9"/>
    <w:rsid w:val="00191853"/>
    <w:rsid w:val="00191E06"/>
    <w:rsid w:val="00195C49"/>
    <w:rsid w:val="0019679C"/>
    <w:rsid w:val="001A0876"/>
    <w:rsid w:val="001A2023"/>
    <w:rsid w:val="001A2B96"/>
    <w:rsid w:val="001A476B"/>
    <w:rsid w:val="001A4913"/>
    <w:rsid w:val="001A6438"/>
    <w:rsid w:val="001B24A6"/>
    <w:rsid w:val="001C7484"/>
    <w:rsid w:val="001D0BDD"/>
    <w:rsid w:val="001D122A"/>
    <w:rsid w:val="001D40E2"/>
    <w:rsid w:val="001D455D"/>
    <w:rsid w:val="001D5B58"/>
    <w:rsid w:val="001D7322"/>
    <w:rsid w:val="001E3B10"/>
    <w:rsid w:val="001E5D9C"/>
    <w:rsid w:val="001F5E5C"/>
    <w:rsid w:val="001F6A22"/>
    <w:rsid w:val="001F7523"/>
    <w:rsid w:val="00200107"/>
    <w:rsid w:val="0020090B"/>
    <w:rsid w:val="0020216E"/>
    <w:rsid w:val="0020412B"/>
    <w:rsid w:val="00204402"/>
    <w:rsid w:val="00204757"/>
    <w:rsid w:val="00206408"/>
    <w:rsid w:val="00206650"/>
    <w:rsid w:val="0021166E"/>
    <w:rsid w:val="00211E56"/>
    <w:rsid w:val="00211EF2"/>
    <w:rsid w:val="00212549"/>
    <w:rsid w:val="00213F6F"/>
    <w:rsid w:val="00214253"/>
    <w:rsid w:val="00214717"/>
    <w:rsid w:val="0021678B"/>
    <w:rsid w:val="00216CAD"/>
    <w:rsid w:val="00221202"/>
    <w:rsid w:val="002251C6"/>
    <w:rsid w:val="002254C1"/>
    <w:rsid w:val="0022561A"/>
    <w:rsid w:val="00227738"/>
    <w:rsid w:val="0023375E"/>
    <w:rsid w:val="002353E8"/>
    <w:rsid w:val="00236520"/>
    <w:rsid w:val="00236A98"/>
    <w:rsid w:val="00240024"/>
    <w:rsid w:val="002432B4"/>
    <w:rsid w:val="00247EC8"/>
    <w:rsid w:val="002530CC"/>
    <w:rsid w:val="00260FB3"/>
    <w:rsid w:val="00262ADE"/>
    <w:rsid w:val="00263D25"/>
    <w:rsid w:val="00264F40"/>
    <w:rsid w:val="00266B30"/>
    <w:rsid w:val="00266E32"/>
    <w:rsid w:val="00267087"/>
    <w:rsid w:val="0027363C"/>
    <w:rsid w:val="002751F6"/>
    <w:rsid w:val="002837C2"/>
    <w:rsid w:val="002856C6"/>
    <w:rsid w:val="00293B46"/>
    <w:rsid w:val="00297DE4"/>
    <w:rsid w:val="002A47C5"/>
    <w:rsid w:val="002A4F57"/>
    <w:rsid w:val="002A6DBD"/>
    <w:rsid w:val="002B6A4A"/>
    <w:rsid w:val="002B70C2"/>
    <w:rsid w:val="002C2E57"/>
    <w:rsid w:val="002C3408"/>
    <w:rsid w:val="002C5F58"/>
    <w:rsid w:val="002D09DE"/>
    <w:rsid w:val="002D12E7"/>
    <w:rsid w:val="002D39D4"/>
    <w:rsid w:val="002D5CEE"/>
    <w:rsid w:val="002E0067"/>
    <w:rsid w:val="002E02CB"/>
    <w:rsid w:val="002E32ED"/>
    <w:rsid w:val="002E3F67"/>
    <w:rsid w:val="002E67B4"/>
    <w:rsid w:val="002E7EDB"/>
    <w:rsid w:val="002F58B7"/>
    <w:rsid w:val="002F67D0"/>
    <w:rsid w:val="002F68D4"/>
    <w:rsid w:val="003050D4"/>
    <w:rsid w:val="0030666B"/>
    <w:rsid w:val="003067E3"/>
    <w:rsid w:val="003101DA"/>
    <w:rsid w:val="00310C44"/>
    <w:rsid w:val="00311DF8"/>
    <w:rsid w:val="003121F2"/>
    <w:rsid w:val="00315B15"/>
    <w:rsid w:val="00316FBB"/>
    <w:rsid w:val="00321AE8"/>
    <w:rsid w:val="0032327C"/>
    <w:rsid w:val="00327140"/>
    <w:rsid w:val="00327BEB"/>
    <w:rsid w:val="00327FE9"/>
    <w:rsid w:val="00331035"/>
    <w:rsid w:val="003348A2"/>
    <w:rsid w:val="00335009"/>
    <w:rsid w:val="003411CD"/>
    <w:rsid w:val="00345476"/>
    <w:rsid w:val="00346128"/>
    <w:rsid w:val="003472F1"/>
    <w:rsid w:val="00350F6F"/>
    <w:rsid w:val="00357668"/>
    <w:rsid w:val="00360313"/>
    <w:rsid w:val="003635C8"/>
    <w:rsid w:val="00366D08"/>
    <w:rsid w:val="003672DE"/>
    <w:rsid w:val="003702EC"/>
    <w:rsid w:val="003711F5"/>
    <w:rsid w:val="003721DF"/>
    <w:rsid w:val="0037486E"/>
    <w:rsid w:val="00376FBE"/>
    <w:rsid w:val="00381122"/>
    <w:rsid w:val="00381285"/>
    <w:rsid w:val="00383F22"/>
    <w:rsid w:val="00386F25"/>
    <w:rsid w:val="00387AEF"/>
    <w:rsid w:val="003905EB"/>
    <w:rsid w:val="00391B51"/>
    <w:rsid w:val="00391DEF"/>
    <w:rsid w:val="00393487"/>
    <w:rsid w:val="00394316"/>
    <w:rsid w:val="003A604F"/>
    <w:rsid w:val="003A636E"/>
    <w:rsid w:val="003A66BF"/>
    <w:rsid w:val="003B0672"/>
    <w:rsid w:val="003B10C5"/>
    <w:rsid w:val="003B1594"/>
    <w:rsid w:val="003B1AA9"/>
    <w:rsid w:val="003B44D1"/>
    <w:rsid w:val="003B6691"/>
    <w:rsid w:val="003C016B"/>
    <w:rsid w:val="003C0F89"/>
    <w:rsid w:val="003C131F"/>
    <w:rsid w:val="003C2843"/>
    <w:rsid w:val="003D30CA"/>
    <w:rsid w:val="003D38BF"/>
    <w:rsid w:val="003D5BEB"/>
    <w:rsid w:val="003D607C"/>
    <w:rsid w:val="003D6B12"/>
    <w:rsid w:val="003E1567"/>
    <w:rsid w:val="003E1867"/>
    <w:rsid w:val="003E1960"/>
    <w:rsid w:val="003F1438"/>
    <w:rsid w:val="003F215D"/>
    <w:rsid w:val="003F30A1"/>
    <w:rsid w:val="003F61BA"/>
    <w:rsid w:val="00400B4A"/>
    <w:rsid w:val="00403BC9"/>
    <w:rsid w:val="0040409E"/>
    <w:rsid w:val="00405DCF"/>
    <w:rsid w:val="00407757"/>
    <w:rsid w:val="004124A4"/>
    <w:rsid w:val="00417C0F"/>
    <w:rsid w:val="00420536"/>
    <w:rsid w:val="0042165D"/>
    <w:rsid w:val="00422B8A"/>
    <w:rsid w:val="0042425A"/>
    <w:rsid w:val="00424FDE"/>
    <w:rsid w:val="004303C8"/>
    <w:rsid w:val="00433ECE"/>
    <w:rsid w:val="00446A4D"/>
    <w:rsid w:val="00451202"/>
    <w:rsid w:val="00451833"/>
    <w:rsid w:val="00451F2B"/>
    <w:rsid w:val="00452714"/>
    <w:rsid w:val="00452EA5"/>
    <w:rsid w:val="0046159E"/>
    <w:rsid w:val="00461ACB"/>
    <w:rsid w:val="00462DCA"/>
    <w:rsid w:val="00463B4C"/>
    <w:rsid w:val="00464602"/>
    <w:rsid w:val="00465256"/>
    <w:rsid w:val="0047174B"/>
    <w:rsid w:val="0047296E"/>
    <w:rsid w:val="0047544E"/>
    <w:rsid w:val="00480D36"/>
    <w:rsid w:val="004814FF"/>
    <w:rsid w:val="00482D9C"/>
    <w:rsid w:val="0048333F"/>
    <w:rsid w:val="00483AD2"/>
    <w:rsid w:val="00484B25"/>
    <w:rsid w:val="00485C79"/>
    <w:rsid w:val="00486A17"/>
    <w:rsid w:val="00490A01"/>
    <w:rsid w:val="00490F58"/>
    <w:rsid w:val="00492D68"/>
    <w:rsid w:val="00494996"/>
    <w:rsid w:val="00494A50"/>
    <w:rsid w:val="0049554A"/>
    <w:rsid w:val="004960C7"/>
    <w:rsid w:val="004962C4"/>
    <w:rsid w:val="00496B71"/>
    <w:rsid w:val="004A0123"/>
    <w:rsid w:val="004A08A0"/>
    <w:rsid w:val="004A322F"/>
    <w:rsid w:val="004A5616"/>
    <w:rsid w:val="004A56F8"/>
    <w:rsid w:val="004A7031"/>
    <w:rsid w:val="004A740E"/>
    <w:rsid w:val="004B534A"/>
    <w:rsid w:val="004B54D1"/>
    <w:rsid w:val="004B5A2B"/>
    <w:rsid w:val="004C0102"/>
    <w:rsid w:val="004C22FC"/>
    <w:rsid w:val="004C2BBB"/>
    <w:rsid w:val="004C3EC5"/>
    <w:rsid w:val="004C61C3"/>
    <w:rsid w:val="004C7AB3"/>
    <w:rsid w:val="004D1D1C"/>
    <w:rsid w:val="004D2D19"/>
    <w:rsid w:val="004D2FB3"/>
    <w:rsid w:val="004D43EF"/>
    <w:rsid w:val="004D47B0"/>
    <w:rsid w:val="004D6BE1"/>
    <w:rsid w:val="004D73BF"/>
    <w:rsid w:val="004D74DF"/>
    <w:rsid w:val="004E2519"/>
    <w:rsid w:val="004E2BCE"/>
    <w:rsid w:val="004F0C25"/>
    <w:rsid w:val="00502CC4"/>
    <w:rsid w:val="00504223"/>
    <w:rsid w:val="005056EA"/>
    <w:rsid w:val="0050664C"/>
    <w:rsid w:val="00512639"/>
    <w:rsid w:val="00513A33"/>
    <w:rsid w:val="00516E9C"/>
    <w:rsid w:val="00517C6D"/>
    <w:rsid w:val="00522502"/>
    <w:rsid w:val="00522810"/>
    <w:rsid w:val="00525279"/>
    <w:rsid w:val="00530902"/>
    <w:rsid w:val="00531A60"/>
    <w:rsid w:val="00531AD9"/>
    <w:rsid w:val="00534A38"/>
    <w:rsid w:val="005350D8"/>
    <w:rsid w:val="00536406"/>
    <w:rsid w:val="00536CC7"/>
    <w:rsid w:val="00552AC8"/>
    <w:rsid w:val="00556532"/>
    <w:rsid w:val="00556C1E"/>
    <w:rsid w:val="00560D38"/>
    <w:rsid w:val="00561A06"/>
    <w:rsid w:val="00561EF4"/>
    <w:rsid w:val="005622AF"/>
    <w:rsid w:val="00564892"/>
    <w:rsid w:val="00564F38"/>
    <w:rsid w:val="00567D73"/>
    <w:rsid w:val="0057265F"/>
    <w:rsid w:val="00572A65"/>
    <w:rsid w:val="005740F6"/>
    <w:rsid w:val="00574BA2"/>
    <w:rsid w:val="00576D66"/>
    <w:rsid w:val="005956C7"/>
    <w:rsid w:val="0059597D"/>
    <w:rsid w:val="00595B14"/>
    <w:rsid w:val="00595C7F"/>
    <w:rsid w:val="005964F7"/>
    <w:rsid w:val="005A09EF"/>
    <w:rsid w:val="005A7850"/>
    <w:rsid w:val="005B15E0"/>
    <w:rsid w:val="005B1DC7"/>
    <w:rsid w:val="005B3978"/>
    <w:rsid w:val="005C0747"/>
    <w:rsid w:val="005C1094"/>
    <w:rsid w:val="005C45C6"/>
    <w:rsid w:val="005C4899"/>
    <w:rsid w:val="005C6602"/>
    <w:rsid w:val="005D30DD"/>
    <w:rsid w:val="005D5465"/>
    <w:rsid w:val="005E2B2B"/>
    <w:rsid w:val="005E442C"/>
    <w:rsid w:val="005E6097"/>
    <w:rsid w:val="005F0D80"/>
    <w:rsid w:val="005F7A94"/>
    <w:rsid w:val="006004F9"/>
    <w:rsid w:val="006013DA"/>
    <w:rsid w:val="00602790"/>
    <w:rsid w:val="00602E80"/>
    <w:rsid w:val="00611930"/>
    <w:rsid w:val="006131DD"/>
    <w:rsid w:val="006139A5"/>
    <w:rsid w:val="00615571"/>
    <w:rsid w:val="00615CCF"/>
    <w:rsid w:val="00621B2F"/>
    <w:rsid w:val="00622D80"/>
    <w:rsid w:val="00623DC3"/>
    <w:rsid w:val="00624D28"/>
    <w:rsid w:val="006256D5"/>
    <w:rsid w:val="00626A08"/>
    <w:rsid w:val="00632802"/>
    <w:rsid w:val="00632DDC"/>
    <w:rsid w:val="006338C1"/>
    <w:rsid w:val="00641EC8"/>
    <w:rsid w:val="00644547"/>
    <w:rsid w:val="00644602"/>
    <w:rsid w:val="00644811"/>
    <w:rsid w:val="00651E79"/>
    <w:rsid w:val="006529DD"/>
    <w:rsid w:val="006605A9"/>
    <w:rsid w:val="00660AC7"/>
    <w:rsid w:val="00660F1E"/>
    <w:rsid w:val="0066153C"/>
    <w:rsid w:val="00661E96"/>
    <w:rsid w:val="00663E84"/>
    <w:rsid w:val="00670306"/>
    <w:rsid w:val="00671054"/>
    <w:rsid w:val="006710BF"/>
    <w:rsid w:val="00672E26"/>
    <w:rsid w:val="00674E33"/>
    <w:rsid w:val="006762FD"/>
    <w:rsid w:val="00676F4E"/>
    <w:rsid w:val="0067730F"/>
    <w:rsid w:val="00681FE0"/>
    <w:rsid w:val="006834C6"/>
    <w:rsid w:val="0068408F"/>
    <w:rsid w:val="00685196"/>
    <w:rsid w:val="00685D9C"/>
    <w:rsid w:val="006A1078"/>
    <w:rsid w:val="006A2C9F"/>
    <w:rsid w:val="006A3152"/>
    <w:rsid w:val="006B0E96"/>
    <w:rsid w:val="006B6A85"/>
    <w:rsid w:val="006B7D38"/>
    <w:rsid w:val="006C03D1"/>
    <w:rsid w:val="006C0DB6"/>
    <w:rsid w:val="006C4489"/>
    <w:rsid w:val="006C515C"/>
    <w:rsid w:val="006C6A85"/>
    <w:rsid w:val="006D06C6"/>
    <w:rsid w:val="006D0F07"/>
    <w:rsid w:val="006E035D"/>
    <w:rsid w:val="006E54DE"/>
    <w:rsid w:val="006F20AC"/>
    <w:rsid w:val="006F6602"/>
    <w:rsid w:val="006F7E83"/>
    <w:rsid w:val="0070135F"/>
    <w:rsid w:val="007016AE"/>
    <w:rsid w:val="00701990"/>
    <w:rsid w:val="00701EF2"/>
    <w:rsid w:val="00704AAD"/>
    <w:rsid w:val="007055A9"/>
    <w:rsid w:val="00714682"/>
    <w:rsid w:val="00716B9F"/>
    <w:rsid w:val="0072215A"/>
    <w:rsid w:val="00723ABE"/>
    <w:rsid w:val="00723B27"/>
    <w:rsid w:val="0072747D"/>
    <w:rsid w:val="00731D1D"/>
    <w:rsid w:val="00732DD3"/>
    <w:rsid w:val="007360AE"/>
    <w:rsid w:val="007372DA"/>
    <w:rsid w:val="00740529"/>
    <w:rsid w:val="00741C77"/>
    <w:rsid w:val="007476ED"/>
    <w:rsid w:val="007513C9"/>
    <w:rsid w:val="0075232C"/>
    <w:rsid w:val="00752EF9"/>
    <w:rsid w:val="00752EFD"/>
    <w:rsid w:val="00755299"/>
    <w:rsid w:val="00757119"/>
    <w:rsid w:val="007578CA"/>
    <w:rsid w:val="00766884"/>
    <w:rsid w:val="0077755A"/>
    <w:rsid w:val="007804BA"/>
    <w:rsid w:val="007813BF"/>
    <w:rsid w:val="007845D7"/>
    <w:rsid w:val="00787F10"/>
    <w:rsid w:val="0079006A"/>
    <w:rsid w:val="00793476"/>
    <w:rsid w:val="00793758"/>
    <w:rsid w:val="00795793"/>
    <w:rsid w:val="0079623A"/>
    <w:rsid w:val="007A0176"/>
    <w:rsid w:val="007A06BE"/>
    <w:rsid w:val="007A0D05"/>
    <w:rsid w:val="007A11B9"/>
    <w:rsid w:val="007A5D2C"/>
    <w:rsid w:val="007A6D38"/>
    <w:rsid w:val="007A7F4E"/>
    <w:rsid w:val="007B4AE2"/>
    <w:rsid w:val="007B55FA"/>
    <w:rsid w:val="007B5875"/>
    <w:rsid w:val="007B7109"/>
    <w:rsid w:val="007B741C"/>
    <w:rsid w:val="007B7CD4"/>
    <w:rsid w:val="007B7FA6"/>
    <w:rsid w:val="007C1773"/>
    <w:rsid w:val="007C3C82"/>
    <w:rsid w:val="007C52BD"/>
    <w:rsid w:val="007C6279"/>
    <w:rsid w:val="007D0F63"/>
    <w:rsid w:val="007D234B"/>
    <w:rsid w:val="007D61AD"/>
    <w:rsid w:val="007D6DF5"/>
    <w:rsid w:val="007E0308"/>
    <w:rsid w:val="007E112C"/>
    <w:rsid w:val="007E72C8"/>
    <w:rsid w:val="007F0D39"/>
    <w:rsid w:val="007F30C4"/>
    <w:rsid w:val="007F395F"/>
    <w:rsid w:val="007F4362"/>
    <w:rsid w:val="007F56B6"/>
    <w:rsid w:val="007F5B2A"/>
    <w:rsid w:val="007F5B63"/>
    <w:rsid w:val="008013F5"/>
    <w:rsid w:val="0080163F"/>
    <w:rsid w:val="00802BDD"/>
    <w:rsid w:val="008041A4"/>
    <w:rsid w:val="00806505"/>
    <w:rsid w:val="008108F6"/>
    <w:rsid w:val="008121F7"/>
    <w:rsid w:val="008139B1"/>
    <w:rsid w:val="00815FFF"/>
    <w:rsid w:val="008164C4"/>
    <w:rsid w:val="00817A32"/>
    <w:rsid w:val="00820BB1"/>
    <w:rsid w:val="00822B0F"/>
    <w:rsid w:val="008238DD"/>
    <w:rsid w:val="00826E22"/>
    <w:rsid w:val="00827A48"/>
    <w:rsid w:val="008322CD"/>
    <w:rsid w:val="0084034F"/>
    <w:rsid w:val="00842BE2"/>
    <w:rsid w:val="0084403D"/>
    <w:rsid w:val="008440D8"/>
    <w:rsid w:val="00846B23"/>
    <w:rsid w:val="0085099C"/>
    <w:rsid w:val="00851B02"/>
    <w:rsid w:val="008539D9"/>
    <w:rsid w:val="00854E06"/>
    <w:rsid w:val="008563D3"/>
    <w:rsid w:val="00857654"/>
    <w:rsid w:val="00857D38"/>
    <w:rsid w:val="00860029"/>
    <w:rsid w:val="00861F2D"/>
    <w:rsid w:val="00871A7D"/>
    <w:rsid w:val="00875AF4"/>
    <w:rsid w:val="00876A08"/>
    <w:rsid w:val="00876DAF"/>
    <w:rsid w:val="00880165"/>
    <w:rsid w:val="0088069F"/>
    <w:rsid w:val="0088072D"/>
    <w:rsid w:val="00882561"/>
    <w:rsid w:val="0088436F"/>
    <w:rsid w:val="00890FF7"/>
    <w:rsid w:val="00893424"/>
    <w:rsid w:val="00896661"/>
    <w:rsid w:val="0089784D"/>
    <w:rsid w:val="008B08A0"/>
    <w:rsid w:val="008B3259"/>
    <w:rsid w:val="008B4D6D"/>
    <w:rsid w:val="008B5D93"/>
    <w:rsid w:val="008B6364"/>
    <w:rsid w:val="008B6FD1"/>
    <w:rsid w:val="008C0052"/>
    <w:rsid w:val="008C0BDA"/>
    <w:rsid w:val="008C2A25"/>
    <w:rsid w:val="008C2B8B"/>
    <w:rsid w:val="008C4377"/>
    <w:rsid w:val="008C762F"/>
    <w:rsid w:val="008D02F9"/>
    <w:rsid w:val="008D0AA3"/>
    <w:rsid w:val="008D48B3"/>
    <w:rsid w:val="008D55EC"/>
    <w:rsid w:val="008E06A4"/>
    <w:rsid w:val="008E5009"/>
    <w:rsid w:val="008E583A"/>
    <w:rsid w:val="008E62A1"/>
    <w:rsid w:val="008E6833"/>
    <w:rsid w:val="008E7323"/>
    <w:rsid w:val="008F1DEE"/>
    <w:rsid w:val="008F25E6"/>
    <w:rsid w:val="008F32AC"/>
    <w:rsid w:val="008F6F18"/>
    <w:rsid w:val="0090047B"/>
    <w:rsid w:val="009026A5"/>
    <w:rsid w:val="00903148"/>
    <w:rsid w:val="00907972"/>
    <w:rsid w:val="0091071E"/>
    <w:rsid w:val="00910FA3"/>
    <w:rsid w:val="00913635"/>
    <w:rsid w:val="009136D2"/>
    <w:rsid w:val="00917BCD"/>
    <w:rsid w:val="0092061F"/>
    <w:rsid w:val="00921C30"/>
    <w:rsid w:val="00927E4C"/>
    <w:rsid w:val="00930AFB"/>
    <w:rsid w:val="009316A5"/>
    <w:rsid w:val="00933576"/>
    <w:rsid w:val="00934B59"/>
    <w:rsid w:val="0093594A"/>
    <w:rsid w:val="00936149"/>
    <w:rsid w:val="00940A42"/>
    <w:rsid w:val="0094131A"/>
    <w:rsid w:val="00941FFF"/>
    <w:rsid w:val="0094591B"/>
    <w:rsid w:val="0094726C"/>
    <w:rsid w:val="00947CC3"/>
    <w:rsid w:val="00952346"/>
    <w:rsid w:val="00953706"/>
    <w:rsid w:val="00954286"/>
    <w:rsid w:val="009552EA"/>
    <w:rsid w:val="00955F13"/>
    <w:rsid w:val="00956869"/>
    <w:rsid w:val="00960041"/>
    <w:rsid w:val="009610F5"/>
    <w:rsid w:val="009657E5"/>
    <w:rsid w:val="00967DD7"/>
    <w:rsid w:val="0097027E"/>
    <w:rsid w:val="00973315"/>
    <w:rsid w:val="009749A2"/>
    <w:rsid w:val="00975E61"/>
    <w:rsid w:val="0098464C"/>
    <w:rsid w:val="00986A5F"/>
    <w:rsid w:val="00987C79"/>
    <w:rsid w:val="0099419C"/>
    <w:rsid w:val="009A24D6"/>
    <w:rsid w:val="009A2E3D"/>
    <w:rsid w:val="009A7AB2"/>
    <w:rsid w:val="009B14BA"/>
    <w:rsid w:val="009B4047"/>
    <w:rsid w:val="009C3873"/>
    <w:rsid w:val="009C796E"/>
    <w:rsid w:val="009D2520"/>
    <w:rsid w:val="009D641E"/>
    <w:rsid w:val="009D733E"/>
    <w:rsid w:val="009E3342"/>
    <w:rsid w:val="009E3680"/>
    <w:rsid w:val="009E3858"/>
    <w:rsid w:val="009F0B25"/>
    <w:rsid w:val="009F36A3"/>
    <w:rsid w:val="009F413E"/>
    <w:rsid w:val="00A01C5B"/>
    <w:rsid w:val="00A0242A"/>
    <w:rsid w:val="00A02DF0"/>
    <w:rsid w:val="00A03086"/>
    <w:rsid w:val="00A05624"/>
    <w:rsid w:val="00A05B1C"/>
    <w:rsid w:val="00A13AAB"/>
    <w:rsid w:val="00A16BE9"/>
    <w:rsid w:val="00A171F6"/>
    <w:rsid w:val="00A26849"/>
    <w:rsid w:val="00A279C6"/>
    <w:rsid w:val="00A30AAA"/>
    <w:rsid w:val="00A3119C"/>
    <w:rsid w:val="00A33B25"/>
    <w:rsid w:val="00A34044"/>
    <w:rsid w:val="00A4790A"/>
    <w:rsid w:val="00A500A1"/>
    <w:rsid w:val="00A50552"/>
    <w:rsid w:val="00A51A90"/>
    <w:rsid w:val="00A53371"/>
    <w:rsid w:val="00A545CE"/>
    <w:rsid w:val="00A562ED"/>
    <w:rsid w:val="00A56B3A"/>
    <w:rsid w:val="00A56FA5"/>
    <w:rsid w:val="00A57F64"/>
    <w:rsid w:val="00A60F95"/>
    <w:rsid w:val="00A61F5D"/>
    <w:rsid w:val="00A63216"/>
    <w:rsid w:val="00A63AD0"/>
    <w:rsid w:val="00A643A1"/>
    <w:rsid w:val="00A646E8"/>
    <w:rsid w:val="00A66FFF"/>
    <w:rsid w:val="00A67393"/>
    <w:rsid w:val="00A67564"/>
    <w:rsid w:val="00A7024E"/>
    <w:rsid w:val="00A75B06"/>
    <w:rsid w:val="00A76614"/>
    <w:rsid w:val="00A76B1A"/>
    <w:rsid w:val="00A80C83"/>
    <w:rsid w:val="00A8290B"/>
    <w:rsid w:val="00A84EE6"/>
    <w:rsid w:val="00A8570E"/>
    <w:rsid w:val="00A931E4"/>
    <w:rsid w:val="00A9482E"/>
    <w:rsid w:val="00A948EC"/>
    <w:rsid w:val="00A952CC"/>
    <w:rsid w:val="00A96B6D"/>
    <w:rsid w:val="00A97970"/>
    <w:rsid w:val="00AA2449"/>
    <w:rsid w:val="00AA2957"/>
    <w:rsid w:val="00AA7B56"/>
    <w:rsid w:val="00AB14C0"/>
    <w:rsid w:val="00AB3124"/>
    <w:rsid w:val="00AB37EB"/>
    <w:rsid w:val="00AB41E0"/>
    <w:rsid w:val="00AB55A9"/>
    <w:rsid w:val="00AB59EE"/>
    <w:rsid w:val="00AC2990"/>
    <w:rsid w:val="00AC5688"/>
    <w:rsid w:val="00AC715F"/>
    <w:rsid w:val="00AC7B0A"/>
    <w:rsid w:val="00AD05F0"/>
    <w:rsid w:val="00AD1588"/>
    <w:rsid w:val="00AD191A"/>
    <w:rsid w:val="00AD2B96"/>
    <w:rsid w:val="00AD575E"/>
    <w:rsid w:val="00AE0F6B"/>
    <w:rsid w:val="00AE27AD"/>
    <w:rsid w:val="00AE28DB"/>
    <w:rsid w:val="00AE72CE"/>
    <w:rsid w:val="00AF3156"/>
    <w:rsid w:val="00AF5E2D"/>
    <w:rsid w:val="00AF69AC"/>
    <w:rsid w:val="00B0016E"/>
    <w:rsid w:val="00B002BF"/>
    <w:rsid w:val="00B00E5E"/>
    <w:rsid w:val="00B020DA"/>
    <w:rsid w:val="00B02A74"/>
    <w:rsid w:val="00B02CEE"/>
    <w:rsid w:val="00B02E21"/>
    <w:rsid w:val="00B04EA4"/>
    <w:rsid w:val="00B0768A"/>
    <w:rsid w:val="00B1069E"/>
    <w:rsid w:val="00B13FBF"/>
    <w:rsid w:val="00B23709"/>
    <w:rsid w:val="00B23B6B"/>
    <w:rsid w:val="00B24019"/>
    <w:rsid w:val="00B24576"/>
    <w:rsid w:val="00B2724A"/>
    <w:rsid w:val="00B27EEF"/>
    <w:rsid w:val="00B305A3"/>
    <w:rsid w:val="00B35C4E"/>
    <w:rsid w:val="00B4092F"/>
    <w:rsid w:val="00B43389"/>
    <w:rsid w:val="00B439FD"/>
    <w:rsid w:val="00B45B30"/>
    <w:rsid w:val="00B46B27"/>
    <w:rsid w:val="00B4744C"/>
    <w:rsid w:val="00B514F1"/>
    <w:rsid w:val="00B52A08"/>
    <w:rsid w:val="00B54659"/>
    <w:rsid w:val="00B566BF"/>
    <w:rsid w:val="00B57DB9"/>
    <w:rsid w:val="00B6062D"/>
    <w:rsid w:val="00B611B7"/>
    <w:rsid w:val="00B627F4"/>
    <w:rsid w:val="00B63C70"/>
    <w:rsid w:val="00B65C90"/>
    <w:rsid w:val="00B67809"/>
    <w:rsid w:val="00B704EB"/>
    <w:rsid w:val="00B70A49"/>
    <w:rsid w:val="00B73403"/>
    <w:rsid w:val="00B75F33"/>
    <w:rsid w:val="00B803DE"/>
    <w:rsid w:val="00B81765"/>
    <w:rsid w:val="00B829A3"/>
    <w:rsid w:val="00B83DC3"/>
    <w:rsid w:val="00B866C0"/>
    <w:rsid w:val="00B87248"/>
    <w:rsid w:val="00B962BC"/>
    <w:rsid w:val="00BA033E"/>
    <w:rsid w:val="00BA06E0"/>
    <w:rsid w:val="00BA1E02"/>
    <w:rsid w:val="00BA247C"/>
    <w:rsid w:val="00BA5303"/>
    <w:rsid w:val="00BB3F26"/>
    <w:rsid w:val="00BB5BA7"/>
    <w:rsid w:val="00BC1C2E"/>
    <w:rsid w:val="00BC390B"/>
    <w:rsid w:val="00BC44C3"/>
    <w:rsid w:val="00BC5435"/>
    <w:rsid w:val="00BD1CC1"/>
    <w:rsid w:val="00BD2590"/>
    <w:rsid w:val="00BD26FC"/>
    <w:rsid w:val="00BD5678"/>
    <w:rsid w:val="00BD6E73"/>
    <w:rsid w:val="00BD7690"/>
    <w:rsid w:val="00BE2666"/>
    <w:rsid w:val="00BE3230"/>
    <w:rsid w:val="00BF2920"/>
    <w:rsid w:val="00BF46F7"/>
    <w:rsid w:val="00C00067"/>
    <w:rsid w:val="00C00C5C"/>
    <w:rsid w:val="00C019E8"/>
    <w:rsid w:val="00C03BC4"/>
    <w:rsid w:val="00C040A8"/>
    <w:rsid w:val="00C0424F"/>
    <w:rsid w:val="00C12AB0"/>
    <w:rsid w:val="00C1313F"/>
    <w:rsid w:val="00C15730"/>
    <w:rsid w:val="00C159F5"/>
    <w:rsid w:val="00C172C8"/>
    <w:rsid w:val="00C214F6"/>
    <w:rsid w:val="00C22933"/>
    <w:rsid w:val="00C23141"/>
    <w:rsid w:val="00C23EE0"/>
    <w:rsid w:val="00C2780E"/>
    <w:rsid w:val="00C27975"/>
    <w:rsid w:val="00C30FA8"/>
    <w:rsid w:val="00C3180E"/>
    <w:rsid w:val="00C35A01"/>
    <w:rsid w:val="00C40A7D"/>
    <w:rsid w:val="00C41490"/>
    <w:rsid w:val="00C43101"/>
    <w:rsid w:val="00C433FB"/>
    <w:rsid w:val="00C43B2D"/>
    <w:rsid w:val="00C43C98"/>
    <w:rsid w:val="00C44B1B"/>
    <w:rsid w:val="00C4590A"/>
    <w:rsid w:val="00C467B0"/>
    <w:rsid w:val="00C506C1"/>
    <w:rsid w:val="00C511D9"/>
    <w:rsid w:val="00C57152"/>
    <w:rsid w:val="00C5715B"/>
    <w:rsid w:val="00C5787E"/>
    <w:rsid w:val="00C57B4A"/>
    <w:rsid w:val="00C635FD"/>
    <w:rsid w:val="00C64FC3"/>
    <w:rsid w:val="00C65429"/>
    <w:rsid w:val="00C665BF"/>
    <w:rsid w:val="00C71335"/>
    <w:rsid w:val="00C7590F"/>
    <w:rsid w:val="00C7615A"/>
    <w:rsid w:val="00C76406"/>
    <w:rsid w:val="00C76B02"/>
    <w:rsid w:val="00C77388"/>
    <w:rsid w:val="00C7793D"/>
    <w:rsid w:val="00C83A0F"/>
    <w:rsid w:val="00C86D89"/>
    <w:rsid w:val="00C87FFC"/>
    <w:rsid w:val="00C9373A"/>
    <w:rsid w:val="00C959DA"/>
    <w:rsid w:val="00CA04D0"/>
    <w:rsid w:val="00CA0E08"/>
    <w:rsid w:val="00CA10B9"/>
    <w:rsid w:val="00CA3AF0"/>
    <w:rsid w:val="00CA4380"/>
    <w:rsid w:val="00CA4749"/>
    <w:rsid w:val="00CA50A8"/>
    <w:rsid w:val="00CA5ED7"/>
    <w:rsid w:val="00CB0C2C"/>
    <w:rsid w:val="00CB6991"/>
    <w:rsid w:val="00CB6B8D"/>
    <w:rsid w:val="00CC2F1F"/>
    <w:rsid w:val="00CC3797"/>
    <w:rsid w:val="00CC681B"/>
    <w:rsid w:val="00CC70B1"/>
    <w:rsid w:val="00CC7267"/>
    <w:rsid w:val="00CC7D51"/>
    <w:rsid w:val="00CD14CE"/>
    <w:rsid w:val="00CD243A"/>
    <w:rsid w:val="00CD51B5"/>
    <w:rsid w:val="00CD7B31"/>
    <w:rsid w:val="00CE2317"/>
    <w:rsid w:val="00CE3947"/>
    <w:rsid w:val="00CE5780"/>
    <w:rsid w:val="00CF2459"/>
    <w:rsid w:val="00CF74AD"/>
    <w:rsid w:val="00CF7A9E"/>
    <w:rsid w:val="00D025A8"/>
    <w:rsid w:val="00D06546"/>
    <w:rsid w:val="00D0667D"/>
    <w:rsid w:val="00D0725D"/>
    <w:rsid w:val="00D12107"/>
    <w:rsid w:val="00D16268"/>
    <w:rsid w:val="00D20608"/>
    <w:rsid w:val="00D305A3"/>
    <w:rsid w:val="00D33720"/>
    <w:rsid w:val="00D4021D"/>
    <w:rsid w:val="00D424BA"/>
    <w:rsid w:val="00D4286E"/>
    <w:rsid w:val="00D42BCE"/>
    <w:rsid w:val="00D42E50"/>
    <w:rsid w:val="00D43311"/>
    <w:rsid w:val="00D43333"/>
    <w:rsid w:val="00D4592A"/>
    <w:rsid w:val="00D5004F"/>
    <w:rsid w:val="00D54E85"/>
    <w:rsid w:val="00D57B49"/>
    <w:rsid w:val="00D62226"/>
    <w:rsid w:val="00D65D02"/>
    <w:rsid w:val="00D71FF8"/>
    <w:rsid w:val="00D731F6"/>
    <w:rsid w:val="00D73376"/>
    <w:rsid w:val="00D738C4"/>
    <w:rsid w:val="00D742F3"/>
    <w:rsid w:val="00D80440"/>
    <w:rsid w:val="00D8082A"/>
    <w:rsid w:val="00D80927"/>
    <w:rsid w:val="00D81284"/>
    <w:rsid w:val="00D83042"/>
    <w:rsid w:val="00D85C92"/>
    <w:rsid w:val="00D91D03"/>
    <w:rsid w:val="00D923DC"/>
    <w:rsid w:val="00D92483"/>
    <w:rsid w:val="00D9315B"/>
    <w:rsid w:val="00D9736B"/>
    <w:rsid w:val="00D97EEC"/>
    <w:rsid w:val="00DA2D3F"/>
    <w:rsid w:val="00DA4F25"/>
    <w:rsid w:val="00DA59A2"/>
    <w:rsid w:val="00DA7D4D"/>
    <w:rsid w:val="00DB263D"/>
    <w:rsid w:val="00DB5D48"/>
    <w:rsid w:val="00DB7C88"/>
    <w:rsid w:val="00DC1A62"/>
    <w:rsid w:val="00DC1E36"/>
    <w:rsid w:val="00DC3EEE"/>
    <w:rsid w:val="00DC4D27"/>
    <w:rsid w:val="00DD0964"/>
    <w:rsid w:val="00DD7824"/>
    <w:rsid w:val="00DE0575"/>
    <w:rsid w:val="00DE3411"/>
    <w:rsid w:val="00DE6968"/>
    <w:rsid w:val="00DF18E9"/>
    <w:rsid w:val="00DF3FC8"/>
    <w:rsid w:val="00DF707A"/>
    <w:rsid w:val="00DF7B8B"/>
    <w:rsid w:val="00E00BD5"/>
    <w:rsid w:val="00E013B0"/>
    <w:rsid w:val="00E018C1"/>
    <w:rsid w:val="00E046DD"/>
    <w:rsid w:val="00E05C1F"/>
    <w:rsid w:val="00E0617C"/>
    <w:rsid w:val="00E07015"/>
    <w:rsid w:val="00E10721"/>
    <w:rsid w:val="00E11B06"/>
    <w:rsid w:val="00E11F70"/>
    <w:rsid w:val="00E132C3"/>
    <w:rsid w:val="00E13F8C"/>
    <w:rsid w:val="00E14B42"/>
    <w:rsid w:val="00E1569C"/>
    <w:rsid w:val="00E16BE8"/>
    <w:rsid w:val="00E233B3"/>
    <w:rsid w:val="00E23809"/>
    <w:rsid w:val="00E30FE8"/>
    <w:rsid w:val="00E361AB"/>
    <w:rsid w:val="00E40B8A"/>
    <w:rsid w:val="00E43B09"/>
    <w:rsid w:val="00E44D1D"/>
    <w:rsid w:val="00E479DA"/>
    <w:rsid w:val="00E47D66"/>
    <w:rsid w:val="00E53A24"/>
    <w:rsid w:val="00E54E48"/>
    <w:rsid w:val="00E5677A"/>
    <w:rsid w:val="00E575AD"/>
    <w:rsid w:val="00E602EE"/>
    <w:rsid w:val="00E604C3"/>
    <w:rsid w:val="00E6080F"/>
    <w:rsid w:val="00E627FC"/>
    <w:rsid w:val="00E62852"/>
    <w:rsid w:val="00E6307C"/>
    <w:rsid w:val="00E63E77"/>
    <w:rsid w:val="00E647BE"/>
    <w:rsid w:val="00E65D0E"/>
    <w:rsid w:val="00E660E5"/>
    <w:rsid w:val="00E70DBE"/>
    <w:rsid w:val="00E74675"/>
    <w:rsid w:val="00E74AFB"/>
    <w:rsid w:val="00E76333"/>
    <w:rsid w:val="00E77CDB"/>
    <w:rsid w:val="00E81814"/>
    <w:rsid w:val="00E81DFD"/>
    <w:rsid w:val="00E82DB7"/>
    <w:rsid w:val="00E90C4B"/>
    <w:rsid w:val="00E9257C"/>
    <w:rsid w:val="00E93D2F"/>
    <w:rsid w:val="00E94F92"/>
    <w:rsid w:val="00E95791"/>
    <w:rsid w:val="00E9581A"/>
    <w:rsid w:val="00E9777E"/>
    <w:rsid w:val="00E97F27"/>
    <w:rsid w:val="00EA073E"/>
    <w:rsid w:val="00EA1375"/>
    <w:rsid w:val="00EA54BB"/>
    <w:rsid w:val="00EA74DD"/>
    <w:rsid w:val="00EB1EAD"/>
    <w:rsid w:val="00EB3BB4"/>
    <w:rsid w:val="00EB4175"/>
    <w:rsid w:val="00EB5090"/>
    <w:rsid w:val="00EC0E08"/>
    <w:rsid w:val="00EC3112"/>
    <w:rsid w:val="00EC64E7"/>
    <w:rsid w:val="00EC6A1B"/>
    <w:rsid w:val="00ED5DD5"/>
    <w:rsid w:val="00ED60F0"/>
    <w:rsid w:val="00EE0E71"/>
    <w:rsid w:val="00EE3239"/>
    <w:rsid w:val="00EE54A1"/>
    <w:rsid w:val="00EE5E37"/>
    <w:rsid w:val="00EE5E77"/>
    <w:rsid w:val="00EF1D19"/>
    <w:rsid w:val="00EF299E"/>
    <w:rsid w:val="00EF4B3C"/>
    <w:rsid w:val="00F02371"/>
    <w:rsid w:val="00F02A34"/>
    <w:rsid w:val="00F04316"/>
    <w:rsid w:val="00F1000D"/>
    <w:rsid w:val="00F1179A"/>
    <w:rsid w:val="00F131CB"/>
    <w:rsid w:val="00F14313"/>
    <w:rsid w:val="00F145BC"/>
    <w:rsid w:val="00F17793"/>
    <w:rsid w:val="00F236E7"/>
    <w:rsid w:val="00F2489B"/>
    <w:rsid w:val="00F3196F"/>
    <w:rsid w:val="00F31C98"/>
    <w:rsid w:val="00F3391A"/>
    <w:rsid w:val="00F3562B"/>
    <w:rsid w:val="00F35BBE"/>
    <w:rsid w:val="00F36083"/>
    <w:rsid w:val="00F36324"/>
    <w:rsid w:val="00F4074C"/>
    <w:rsid w:val="00F41CD1"/>
    <w:rsid w:val="00F667B6"/>
    <w:rsid w:val="00F71CC6"/>
    <w:rsid w:val="00F71D1A"/>
    <w:rsid w:val="00F75D17"/>
    <w:rsid w:val="00F779A2"/>
    <w:rsid w:val="00F805E2"/>
    <w:rsid w:val="00F8142E"/>
    <w:rsid w:val="00F83F11"/>
    <w:rsid w:val="00F860B0"/>
    <w:rsid w:val="00F8631B"/>
    <w:rsid w:val="00F86B46"/>
    <w:rsid w:val="00FA18AB"/>
    <w:rsid w:val="00FA217D"/>
    <w:rsid w:val="00FA26AA"/>
    <w:rsid w:val="00FA270D"/>
    <w:rsid w:val="00FA3AE8"/>
    <w:rsid w:val="00FA469F"/>
    <w:rsid w:val="00FA4F79"/>
    <w:rsid w:val="00FA6E84"/>
    <w:rsid w:val="00FA76C0"/>
    <w:rsid w:val="00FB16D0"/>
    <w:rsid w:val="00FB6094"/>
    <w:rsid w:val="00FB68B5"/>
    <w:rsid w:val="00FC01DD"/>
    <w:rsid w:val="00FC0738"/>
    <w:rsid w:val="00FC0AA1"/>
    <w:rsid w:val="00FC244E"/>
    <w:rsid w:val="00FD0B89"/>
    <w:rsid w:val="00FD13CC"/>
    <w:rsid w:val="00FD3B7E"/>
    <w:rsid w:val="00FD63E4"/>
    <w:rsid w:val="00FD78FB"/>
    <w:rsid w:val="00FD7BBC"/>
    <w:rsid w:val="00FE080B"/>
    <w:rsid w:val="00FE1395"/>
    <w:rsid w:val="00FE1801"/>
    <w:rsid w:val="00FE6186"/>
    <w:rsid w:val="00FE7502"/>
    <w:rsid w:val="00FE7C3D"/>
    <w:rsid w:val="00FF0A5B"/>
    <w:rsid w:val="00FF0F7A"/>
    <w:rsid w:val="00FF4B4C"/>
    <w:rsid w:val="01AB6149"/>
    <w:rsid w:val="059F75DF"/>
    <w:rsid w:val="08716C66"/>
    <w:rsid w:val="090F067C"/>
    <w:rsid w:val="09101398"/>
    <w:rsid w:val="0B7232AA"/>
    <w:rsid w:val="0E74245A"/>
    <w:rsid w:val="1189552E"/>
    <w:rsid w:val="12457A9E"/>
    <w:rsid w:val="1BCF37F3"/>
    <w:rsid w:val="20835B3C"/>
    <w:rsid w:val="209709B6"/>
    <w:rsid w:val="275F2B6A"/>
    <w:rsid w:val="28744CFD"/>
    <w:rsid w:val="30766B2B"/>
    <w:rsid w:val="334D22BC"/>
    <w:rsid w:val="349923D9"/>
    <w:rsid w:val="378E4B5E"/>
    <w:rsid w:val="37EF28F0"/>
    <w:rsid w:val="3C127180"/>
    <w:rsid w:val="3DED7126"/>
    <w:rsid w:val="421C4490"/>
    <w:rsid w:val="461E2CBC"/>
    <w:rsid w:val="49CA0F33"/>
    <w:rsid w:val="4BF24E61"/>
    <w:rsid w:val="4FB83460"/>
    <w:rsid w:val="5A8269FB"/>
    <w:rsid w:val="5BA93FAD"/>
    <w:rsid w:val="5DDB6FE8"/>
    <w:rsid w:val="61847B78"/>
    <w:rsid w:val="64964F4E"/>
    <w:rsid w:val="66134B2A"/>
    <w:rsid w:val="664E61D2"/>
    <w:rsid w:val="66C66C57"/>
    <w:rsid w:val="67866F20"/>
    <w:rsid w:val="6BAD6EA7"/>
    <w:rsid w:val="6D4C658A"/>
    <w:rsid w:val="715C7EE8"/>
    <w:rsid w:val="72EA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56E08"/>
  <w14:defaultImageDpi w14:val="32767"/>
  <w15:docId w15:val="{B7612368-3C5D-48A2-B7B4-C9C3D45AA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after="240" w:line="360" w:lineRule="exact"/>
      <w:jc w:val="center"/>
      <w:outlineLvl w:val="0"/>
    </w:pPr>
    <w:rPr>
      <w:rFonts w:eastAsia="宋体" w:cstheme="majorBidi"/>
      <w:b/>
      <w:color w:val="000000" w:themeColor="text1"/>
      <w:sz w:val="30"/>
      <w:szCs w:val="3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20" w:after="120" w:line="360" w:lineRule="exact"/>
      <w:outlineLvl w:val="1"/>
    </w:pPr>
    <w:rPr>
      <w:rFonts w:eastAsia="宋体" w:cstheme="majorBidi"/>
      <w:b/>
      <w:color w:val="000000" w:themeColor="text1"/>
      <w:sz w:val="28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20" w:after="120" w:line="360" w:lineRule="exact"/>
      <w:ind w:left="284"/>
      <w:outlineLvl w:val="2"/>
    </w:pPr>
    <w:rPr>
      <w:rFonts w:eastAsia="宋体" w:cstheme="majorBidi"/>
      <w:b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unhideWhenUsed/>
    <w:qFormat/>
    <w:pPr>
      <w:ind w:left="1440"/>
    </w:pPr>
    <w:rPr>
      <w:rFonts w:asciiTheme="minorHAnsi" w:hAnsiTheme="minorHAnsi"/>
      <w:sz w:val="20"/>
      <w:szCs w:val="20"/>
    </w:rPr>
  </w:style>
  <w:style w:type="paragraph" w:styleId="TOC5">
    <w:name w:val="toc 5"/>
    <w:basedOn w:val="a"/>
    <w:next w:val="a"/>
    <w:uiPriority w:val="39"/>
    <w:unhideWhenUsed/>
    <w:qFormat/>
    <w:pPr>
      <w:ind w:left="960"/>
    </w:pPr>
    <w:rPr>
      <w:rFonts w:asciiTheme="minorHAnsi" w:hAnsiTheme="minorHAnsi"/>
      <w:sz w:val="20"/>
      <w:szCs w:val="20"/>
    </w:rPr>
  </w:style>
  <w:style w:type="paragraph" w:styleId="TOC3">
    <w:name w:val="toc 3"/>
    <w:basedOn w:val="a"/>
    <w:next w:val="a"/>
    <w:uiPriority w:val="39"/>
    <w:unhideWhenUsed/>
    <w:qFormat/>
    <w:pPr>
      <w:ind w:left="480"/>
    </w:pPr>
    <w:rPr>
      <w:rFonts w:eastAsia="宋体"/>
      <w:color w:val="000000" w:themeColor="text1"/>
      <w:szCs w:val="22"/>
    </w:rPr>
  </w:style>
  <w:style w:type="paragraph" w:styleId="TOC8">
    <w:name w:val="toc 8"/>
    <w:basedOn w:val="a"/>
    <w:next w:val="a"/>
    <w:uiPriority w:val="39"/>
    <w:unhideWhenUsed/>
    <w:qFormat/>
    <w:pPr>
      <w:ind w:left="1680"/>
    </w:pPr>
    <w:rPr>
      <w:rFonts w:asciiTheme="minorHAnsi" w:hAnsiTheme="minorHAnsi"/>
      <w:sz w:val="20"/>
      <w:szCs w:val="20"/>
    </w:rPr>
  </w:style>
  <w:style w:type="paragraph" w:styleId="a3">
    <w:name w:val="Date"/>
    <w:basedOn w:val="a"/>
    <w:next w:val="a"/>
    <w:link w:val="a4"/>
    <w:uiPriority w:val="99"/>
    <w:semiHidden/>
    <w:unhideWhenUsed/>
    <w:qFormat/>
    <w:rPr>
      <w:rFonts w:asciiTheme="minorHAnsi" w:hAnsiTheme="minorHAnsi" w:cstheme="minorBidi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680"/>
        <w:tab w:val="right" w:pos="9360"/>
      </w:tabs>
    </w:pPr>
  </w:style>
  <w:style w:type="paragraph" w:styleId="TOC1">
    <w:name w:val="toc 1"/>
    <w:basedOn w:val="a"/>
    <w:next w:val="a"/>
    <w:uiPriority w:val="39"/>
    <w:unhideWhenUsed/>
    <w:qFormat/>
    <w:pPr>
      <w:spacing w:before="120"/>
    </w:pPr>
    <w:rPr>
      <w:rFonts w:eastAsia="宋体"/>
      <w:bCs/>
      <w:color w:val="000000" w:themeColor="text1"/>
      <w:sz w:val="28"/>
    </w:rPr>
  </w:style>
  <w:style w:type="paragraph" w:styleId="TOC4">
    <w:name w:val="toc 4"/>
    <w:basedOn w:val="a"/>
    <w:next w:val="a"/>
    <w:uiPriority w:val="39"/>
    <w:unhideWhenUsed/>
    <w:qFormat/>
    <w:pPr>
      <w:ind w:left="720"/>
    </w:pPr>
    <w:rPr>
      <w:rFonts w:eastAsia="宋体"/>
      <w:color w:val="000000" w:themeColor="text1"/>
      <w:szCs w:val="20"/>
    </w:rPr>
  </w:style>
  <w:style w:type="paragraph" w:styleId="TOC6">
    <w:name w:val="toc 6"/>
    <w:basedOn w:val="a"/>
    <w:next w:val="a"/>
    <w:uiPriority w:val="39"/>
    <w:unhideWhenUsed/>
    <w:qFormat/>
    <w:pPr>
      <w:ind w:left="1200"/>
    </w:pPr>
    <w:rPr>
      <w:rFonts w:asciiTheme="minorHAnsi" w:hAnsiTheme="minorHAnsi"/>
      <w:sz w:val="20"/>
      <w:szCs w:val="20"/>
    </w:rPr>
  </w:style>
  <w:style w:type="paragraph" w:styleId="TOC2">
    <w:name w:val="toc 2"/>
    <w:basedOn w:val="a"/>
    <w:next w:val="a"/>
    <w:uiPriority w:val="39"/>
    <w:unhideWhenUsed/>
    <w:qFormat/>
    <w:pPr>
      <w:ind w:left="240"/>
    </w:pPr>
    <w:rPr>
      <w:rFonts w:eastAsia="宋体"/>
      <w:bCs/>
      <w:color w:val="000000" w:themeColor="text1"/>
      <w:szCs w:val="22"/>
    </w:rPr>
  </w:style>
  <w:style w:type="paragraph" w:styleId="TOC9">
    <w:name w:val="toc 9"/>
    <w:basedOn w:val="a"/>
    <w:next w:val="a"/>
    <w:uiPriority w:val="39"/>
    <w:unhideWhenUsed/>
    <w:qFormat/>
    <w:pPr>
      <w:ind w:left="1920"/>
    </w:pPr>
    <w:rPr>
      <w:rFonts w:asciiTheme="minorHAnsi" w:hAnsiTheme="minorHAnsi"/>
      <w:sz w:val="20"/>
      <w:szCs w:val="20"/>
    </w:rPr>
  </w:style>
  <w:style w:type="paragraph" w:styleId="a9">
    <w:name w:val="Normal (Web)"/>
    <w:basedOn w:val="a"/>
    <w:uiPriority w:val="99"/>
    <w:semiHidden/>
    <w:unhideWhenUsed/>
    <w:qFormat/>
    <w:pPr>
      <w:spacing w:before="100" w:beforeAutospacing="1" w:after="100" w:afterAutospacing="1"/>
    </w:pPr>
  </w:style>
  <w:style w:type="character" w:styleId="aa">
    <w:name w:val="page number"/>
    <w:basedOn w:val="a0"/>
    <w:uiPriority w:val="99"/>
    <w:semiHidden/>
    <w:unhideWhenUsed/>
    <w:qFormat/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table" w:styleId="ac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 w:cstheme="majorBidi"/>
      <w:b/>
      <w:color w:val="000000" w:themeColor="text1"/>
      <w:sz w:val="30"/>
      <w:szCs w:val="30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theme="majorBidi"/>
      <w:b/>
      <w:color w:val="000000" w:themeColor="text1"/>
      <w:sz w:val="28"/>
      <w:szCs w:val="26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宋体" w:hAnsi="Times New Roman" w:cstheme="majorBidi"/>
      <w:b/>
      <w:color w:val="000000" w:themeColor="text1"/>
    </w:rPr>
  </w:style>
  <w:style w:type="character" w:customStyle="1" w:styleId="a4">
    <w:name w:val="日期 字符"/>
    <w:basedOn w:val="a0"/>
    <w:link w:val="a3"/>
    <w:uiPriority w:val="99"/>
    <w:semiHidden/>
    <w:qFormat/>
  </w:style>
  <w:style w:type="character" w:customStyle="1" w:styleId="a6">
    <w:name w:val="页脚 字符"/>
    <w:basedOn w:val="a0"/>
    <w:link w:val="a5"/>
    <w:uiPriority w:val="99"/>
    <w:qFormat/>
  </w:style>
  <w:style w:type="character" w:customStyle="1" w:styleId="a8">
    <w:name w:val="页眉 字符"/>
    <w:basedOn w:val="a0"/>
    <w:link w:val="a7"/>
    <w:uiPriority w:val="99"/>
    <w:qFormat/>
    <w:rPr>
      <w:rFonts w:ascii="Times New Roman" w:hAnsi="Times New Roman" w:cs="Times New Roman"/>
    </w:rPr>
  </w:style>
  <w:style w:type="paragraph" w:styleId="ad">
    <w:name w:val="List Paragraph"/>
    <w:basedOn w:val="a"/>
    <w:uiPriority w:val="34"/>
    <w:qFormat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eastAsia="宋体"/>
    </w:rPr>
  </w:style>
  <w:style w:type="paragraph" w:customStyle="1" w:styleId="EndNoteBibliography">
    <w:name w:val="EndNote Bibliography"/>
    <w:basedOn w:val="a"/>
    <w:qFormat/>
    <w:rPr>
      <w:rFonts w:eastAsia="宋体"/>
    </w:rPr>
  </w:style>
  <w:style w:type="character" w:styleId="ae">
    <w:name w:val="Placeholder Text"/>
    <w:basedOn w:val="a0"/>
    <w:uiPriority w:val="99"/>
    <w:semiHidden/>
    <w:qFormat/>
    <w:rPr>
      <w:color w:val="808080"/>
    </w:rPr>
  </w:style>
  <w:style w:type="paragraph" w:customStyle="1" w:styleId="TOC10">
    <w:name w:val="TOC 标题1"/>
    <w:basedOn w:val="1"/>
    <w:next w:val="a"/>
    <w:uiPriority w:val="39"/>
    <w:unhideWhenUsed/>
    <w:qFormat/>
    <w:pPr>
      <w:spacing w:before="480" w:line="276" w:lineRule="auto"/>
      <w:outlineLvl w:val="9"/>
    </w:pPr>
    <w:rPr>
      <w:b w:val="0"/>
      <w:bCs/>
      <w:sz w:val="28"/>
      <w:szCs w:val="28"/>
      <w:lang w:eastAsia="en-US"/>
    </w:rPr>
  </w:style>
  <w:style w:type="paragraph" w:styleId="af">
    <w:name w:val="Balloon Text"/>
    <w:basedOn w:val="a"/>
    <w:link w:val="af0"/>
    <w:uiPriority w:val="99"/>
    <w:semiHidden/>
    <w:unhideWhenUsed/>
    <w:rsid w:val="00E479DA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479D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6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浩</dc:creator>
  <cp:lastModifiedBy>小鹏 王</cp:lastModifiedBy>
  <cp:revision>213</cp:revision>
  <cp:lastPrinted>2018-07-04T07:18:00Z</cp:lastPrinted>
  <dcterms:created xsi:type="dcterms:W3CDTF">2018-05-05T05:29:00Z</dcterms:created>
  <dcterms:modified xsi:type="dcterms:W3CDTF">2020-06-23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